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34509" w14:textId="3409D4F3" w:rsidR="00F20F00" w:rsidRPr="00D172F3" w:rsidRDefault="00F20F00" w:rsidP="00D172F3">
      <w:pPr>
        <w:spacing w:after="160" w:line="259" w:lineRule="auto"/>
        <w:rPr>
          <w:rFonts w:ascii="Arial" w:eastAsiaTheme="majorEastAsia" w:hAnsi="Arial" w:cs="Arial"/>
          <w:b/>
          <w:bCs/>
          <w:iCs/>
          <w:lang w:eastAsia="en-US"/>
        </w:rPr>
      </w:pPr>
      <w:bookmarkStart w:id="0" w:name="sec:aim1_method:rep_parallel"/>
      <w:bookmarkStart w:id="1" w:name="Xc14287d8bd6ee36332a3feeaa28474fe66408f7"/>
      <w:r w:rsidRPr="00A07B79">
        <w:rPr>
          <w:rFonts w:ascii="Arial" w:eastAsiaTheme="majorEastAsia" w:hAnsi="Arial" w:cs="Arial"/>
          <w:b/>
          <w:bCs/>
          <w:iCs/>
        </w:rPr>
        <w:t>S</w:t>
      </w:r>
      <w:r w:rsidR="003E07FC">
        <w:rPr>
          <w:rFonts w:ascii="Arial" w:eastAsiaTheme="majorEastAsia" w:hAnsi="Arial" w:cs="Arial"/>
          <w:b/>
          <w:bCs/>
          <w:iCs/>
        </w:rPr>
        <w:t>1</w:t>
      </w:r>
      <w:r w:rsidRPr="00A07B79">
        <w:rPr>
          <w:rFonts w:ascii="Arial" w:eastAsiaTheme="majorEastAsia" w:hAnsi="Arial" w:cs="Arial"/>
          <w:b/>
          <w:bCs/>
          <w:iCs/>
        </w:rPr>
        <w:t xml:space="preserve"> Table</w:t>
      </w:r>
      <w:r>
        <w:rPr>
          <w:rFonts w:ascii="Arial" w:eastAsiaTheme="majorEastAsia" w:hAnsi="Arial" w:cs="Arial"/>
          <w:b/>
          <w:bCs/>
        </w:rPr>
        <w:t xml:space="preserve">. </w:t>
      </w:r>
      <w:r w:rsidRPr="00BD47CC">
        <w:rPr>
          <w:rFonts w:ascii="Arial" w:hAnsi="Arial" w:cs="Arial"/>
          <w:b/>
          <w:bCs/>
          <w:iCs/>
        </w:rPr>
        <w:t>Toy example: Single Gene KO parameters.</w:t>
      </w:r>
      <w:r>
        <w:rPr>
          <w:rFonts w:ascii="Arial" w:hAnsi="Arial" w:cs="Arial"/>
          <w:iCs/>
        </w:rPr>
        <w:t xml:space="preserve"> </w:t>
      </w:r>
    </w:p>
    <w:tbl>
      <w:tblPr>
        <w:tblStyle w:val="Table"/>
        <w:tblW w:w="0" w:type="auto"/>
        <w:tblInd w:w="1920" w:type="dxa"/>
        <w:tblLook w:val="0020" w:firstRow="1" w:lastRow="0" w:firstColumn="0" w:lastColumn="0" w:noHBand="0" w:noVBand="0"/>
        <w:tblCaption w:val="Toy example. Single Gene KO parameters"/>
      </w:tblPr>
      <w:tblGrid>
        <w:gridCol w:w="1472"/>
        <w:gridCol w:w="356"/>
        <w:gridCol w:w="1246"/>
        <w:gridCol w:w="715"/>
        <w:gridCol w:w="642"/>
      </w:tblGrid>
      <w:tr w:rsidR="00644463" w14:paraId="44A3F466" w14:textId="77777777" w:rsidTr="00991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8542FA" w14:textId="77777777" w:rsidR="00644463" w:rsidRDefault="00644463" w:rsidP="00991AF1">
            <w:pPr>
              <w:pStyle w:val="Compact"/>
              <w:jc w:val="right"/>
            </w:pPr>
            <w:r>
              <w:t>Row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674963" w14:textId="77777777" w:rsidR="00644463" w:rsidRDefault="00644463" w:rsidP="00991AF1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772945" w14:textId="77777777" w:rsidR="00644463" w:rsidRDefault="00644463" w:rsidP="00991AF1">
            <w:pPr>
              <w:pStyle w:val="Compact"/>
              <w:jc w:val="right"/>
            </w:pPr>
            <w:r>
              <w:t>Gene 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76E86D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BF6574" w14:textId="77777777" w:rsidR="00644463" w:rsidRDefault="00000000" w:rsidP="00991AF1">
            <w:pPr>
              <w:pStyle w:val="Compact"/>
              <w:jc w:val="right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'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sup>
                </m:sSubSup>
              </m:oMath>
            </m:oMathPara>
          </w:p>
        </w:tc>
      </w:tr>
      <w:tr w:rsidR="00644463" w14:paraId="4BCE6C0C" w14:textId="77777777" w:rsidTr="00991AF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0E3BE0D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FEE020" w14:textId="77777777" w:rsidR="00644463" w:rsidRDefault="00644463" w:rsidP="00991AF1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E8F894" w14:textId="77777777" w:rsidR="00644463" w:rsidRDefault="00644463" w:rsidP="00991AF1">
            <w:pPr>
              <w:pStyle w:val="Compact"/>
              <w:jc w:val="right"/>
            </w:pPr>
            <w:r>
              <w:t>Negativ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950E25" w14:textId="77777777" w:rsidR="00644463" w:rsidRDefault="00644463" w:rsidP="00991AF1">
            <w:pPr>
              <w:pStyle w:val="Compact"/>
              <w:jc w:val="right"/>
            </w:pPr>
            <w:r>
              <w:t>-0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4C8D1E" w14:textId="77777777" w:rsidR="00644463" w:rsidRDefault="00644463" w:rsidP="00991AF1">
            <w:pPr>
              <w:pStyle w:val="Compact"/>
              <w:jc w:val="right"/>
            </w:pPr>
            <w:r>
              <w:t>2.42</w:t>
            </w:r>
          </w:p>
        </w:tc>
      </w:tr>
      <w:tr w:rsidR="00644463" w14:paraId="66D44602" w14:textId="77777777" w:rsidTr="00991AF1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13F262" w14:textId="77777777" w:rsidR="00644463" w:rsidRDefault="00644463" w:rsidP="00991AF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467444" w14:textId="77777777" w:rsidR="00644463" w:rsidRDefault="00644463" w:rsidP="00991AF1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E7264D" w14:textId="77777777" w:rsidR="00644463" w:rsidRDefault="00644463" w:rsidP="00991AF1">
            <w:pPr>
              <w:pStyle w:val="Compact"/>
              <w:jc w:val="right"/>
            </w:pPr>
            <w:r>
              <w:t>Wild typ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8B52A64" w14:textId="77777777" w:rsidR="00644463" w:rsidRDefault="00644463" w:rsidP="00991AF1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928370B" w14:textId="77777777" w:rsidR="00644463" w:rsidRDefault="00644463" w:rsidP="00991AF1">
            <w:pPr>
              <w:pStyle w:val="Compact"/>
              <w:jc w:val="right"/>
            </w:pPr>
            <w:r>
              <w:t>0.80</w:t>
            </w:r>
          </w:p>
        </w:tc>
      </w:tr>
      <w:tr w:rsidR="00644463" w14:paraId="3F69BA41" w14:textId="77777777" w:rsidTr="00991AF1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EB096" w14:textId="77777777" w:rsidR="00644463" w:rsidRDefault="00644463" w:rsidP="00991AF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5FFC" w14:textId="77777777" w:rsidR="00644463" w:rsidRDefault="00644463" w:rsidP="00991AF1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F2D5" w14:textId="77777777" w:rsidR="00644463" w:rsidRDefault="00644463" w:rsidP="00991AF1">
            <w:pPr>
              <w:pStyle w:val="Compact"/>
              <w:jc w:val="right"/>
            </w:pPr>
            <w:r>
              <w:t>Contro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79645" w14:textId="77777777" w:rsidR="00644463" w:rsidRDefault="00644463" w:rsidP="00991AF1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9416" w14:textId="77777777" w:rsidR="00644463" w:rsidRDefault="00644463" w:rsidP="00991AF1">
            <w:pPr>
              <w:pStyle w:val="Compact"/>
              <w:jc w:val="right"/>
            </w:pPr>
            <w:r>
              <w:t>2.54</w:t>
            </w:r>
          </w:p>
        </w:tc>
      </w:tr>
    </w:tbl>
    <w:p w14:paraId="3C58F4D7" w14:textId="063649FE" w:rsidR="00DA2527" w:rsidRPr="00B02C67" w:rsidRDefault="00DA2527" w:rsidP="004D4A44">
      <w:pPr>
        <w:pStyle w:val="Bibliography"/>
        <w:ind w:left="0" w:firstLine="0"/>
        <w:rPr>
          <w:rFonts w:ascii="Arial" w:hAnsi="Arial" w:cs="Arial"/>
          <w:b/>
          <w:bCs/>
        </w:rPr>
      </w:pPr>
      <w:bookmarkStart w:id="2" w:name="_bookmark143"/>
      <w:bookmarkEnd w:id="0"/>
      <w:bookmarkEnd w:id="1"/>
      <w:bookmarkEnd w:id="2"/>
    </w:p>
    <w:sectPr w:rsidR="00DA2527" w:rsidRPr="00B02C67" w:rsidSect="00D03D8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38B65" w14:textId="77777777" w:rsidR="00D15CBC" w:rsidRDefault="00D15CBC" w:rsidP="000D2C75">
      <w:r>
        <w:separator/>
      </w:r>
    </w:p>
  </w:endnote>
  <w:endnote w:type="continuationSeparator" w:id="0">
    <w:p w14:paraId="75DB49A6" w14:textId="77777777" w:rsidR="00D15CBC" w:rsidRDefault="00D15CBC" w:rsidP="000D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stellar">
    <w:panose1 w:val="020A0402060406010301"/>
    <w:charset w:val="4D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00997449"/>
      <w:docPartObj>
        <w:docPartGallery w:val="Page Numbers (Bottom of Page)"/>
        <w:docPartUnique/>
      </w:docPartObj>
    </w:sdtPr>
    <w:sdtContent>
      <w:p w14:paraId="6D847AAE" w14:textId="127EEFFD" w:rsidR="007F0BCC" w:rsidRDefault="007F0BCC" w:rsidP="007F0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D0777B" w14:textId="77777777" w:rsidR="007F0BCC" w:rsidRDefault="007F0BCC" w:rsidP="007F0B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8401809"/>
      <w:docPartObj>
        <w:docPartGallery w:val="Page Numbers (Bottom of Page)"/>
        <w:docPartUnique/>
      </w:docPartObj>
    </w:sdtPr>
    <w:sdtContent>
      <w:p w14:paraId="7E4E5E8F" w14:textId="6AF19B75" w:rsidR="007F0BCC" w:rsidRDefault="007F0BCC" w:rsidP="007F0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48C8DC" w14:textId="77777777" w:rsidR="007F0BCC" w:rsidRDefault="007F0BCC" w:rsidP="007F0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419EB" w14:textId="77777777" w:rsidR="00D15CBC" w:rsidRDefault="00D15CBC" w:rsidP="000D2C75">
      <w:r>
        <w:separator/>
      </w:r>
    </w:p>
  </w:footnote>
  <w:footnote w:type="continuationSeparator" w:id="0">
    <w:p w14:paraId="5DD2781F" w14:textId="77777777" w:rsidR="00D15CBC" w:rsidRDefault="00D15CBC" w:rsidP="000D2C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DCD9D" w14:textId="5E5D6442" w:rsidR="00166873" w:rsidRDefault="00166873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6463CC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201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3" w15:restartNumberingAfterBreak="0">
    <w:nsid w:val="09832AC4"/>
    <w:multiLevelType w:val="multilevel"/>
    <w:tmpl w:val="C9D80F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BA734C6"/>
    <w:multiLevelType w:val="hybridMultilevel"/>
    <w:tmpl w:val="FBC0876E"/>
    <w:lvl w:ilvl="0" w:tplc="A6A0C6D2">
      <w:start w:val="3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0C0832DC"/>
    <w:multiLevelType w:val="multilevel"/>
    <w:tmpl w:val="C384536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C931FC6"/>
    <w:multiLevelType w:val="hybridMultilevel"/>
    <w:tmpl w:val="85A0D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D1DA0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FB40D0"/>
    <w:multiLevelType w:val="hybridMultilevel"/>
    <w:tmpl w:val="4748FEC0"/>
    <w:lvl w:ilvl="0" w:tplc="BB4E4640">
      <w:start w:val="1"/>
      <w:numFmt w:val="bullet"/>
      <w:lvlText w:val="•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1E03456">
      <w:start w:val="1"/>
      <w:numFmt w:val="bullet"/>
      <w:lvlText w:val="o"/>
      <w:lvlJc w:val="left"/>
      <w:pPr>
        <w:ind w:left="1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5E04BF2">
      <w:start w:val="1"/>
      <w:numFmt w:val="bullet"/>
      <w:lvlText w:val="▪"/>
      <w:lvlJc w:val="left"/>
      <w:pPr>
        <w:ind w:left="2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2CC8D24">
      <w:start w:val="1"/>
      <w:numFmt w:val="bullet"/>
      <w:lvlText w:val="•"/>
      <w:lvlJc w:val="left"/>
      <w:pPr>
        <w:ind w:left="2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27C192A">
      <w:start w:val="1"/>
      <w:numFmt w:val="bullet"/>
      <w:lvlText w:val="o"/>
      <w:lvlJc w:val="left"/>
      <w:pPr>
        <w:ind w:left="3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E3E024A">
      <w:start w:val="1"/>
      <w:numFmt w:val="bullet"/>
      <w:lvlText w:val="▪"/>
      <w:lvlJc w:val="left"/>
      <w:pPr>
        <w:ind w:left="4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D54700E">
      <w:start w:val="1"/>
      <w:numFmt w:val="bullet"/>
      <w:lvlText w:val="•"/>
      <w:lvlJc w:val="left"/>
      <w:pPr>
        <w:ind w:left="5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8EC950C">
      <w:start w:val="1"/>
      <w:numFmt w:val="bullet"/>
      <w:lvlText w:val="o"/>
      <w:lvlJc w:val="left"/>
      <w:pPr>
        <w:ind w:left="5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E50025A">
      <w:start w:val="1"/>
      <w:numFmt w:val="bullet"/>
      <w:lvlText w:val="▪"/>
      <w:lvlJc w:val="left"/>
      <w:pPr>
        <w:ind w:left="6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14C24DC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0" w15:restartNumberingAfterBreak="0">
    <w:nsid w:val="28AD31F8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1" w15:restartNumberingAfterBreak="0">
    <w:nsid w:val="307545A2"/>
    <w:multiLevelType w:val="hybridMultilevel"/>
    <w:tmpl w:val="8AB22FD2"/>
    <w:lvl w:ilvl="0" w:tplc="DA940F8A">
      <w:start w:val="1"/>
      <w:numFmt w:val="decimal"/>
      <w:lvlText w:val="%1."/>
      <w:lvlJc w:val="left"/>
      <w:pPr>
        <w:ind w:left="1108"/>
      </w:pPr>
      <w:rPr>
        <w:rFonts w:ascii="Arial" w:eastAsia="Cambria" w:hAnsi="Arial" w:cs="Aria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FEC24E">
      <w:start w:val="1"/>
      <w:numFmt w:val="lowerLetter"/>
      <w:lvlText w:val="%2"/>
      <w:lvlJc w:val="left"/>
      <w:pPr>
        <w:ind w:left="12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B87E6F22">
      <w:start w:val="1"/>
      <w:numFmt w:val="lowerRoman"/>
      <w:lvlText w:val="%3"/>
      <w:lvlJc w:val="left"/>
      <w:pPr>
        <w:ind w:left="201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FC1E9446">
      <w:start w:val="1"/>
      <w:numFmt w:val="decimal"/>
      <w:lvlText w:val="%4"/>
      <w:lvlJc w:val="left"/>
      <w:pPr>
        <w:ind w:left="273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E5E8B154">
      <w:start w:val="1"/>
      <w:numFmt w:val="lowerLetter"/>
      <w:lvlText w:val="%5"/>
      <w:lvlJc w:val="left"/>
      <w:pPr>
        <w:ind w:left="345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8921B78">
      <w:start w:val="1"/>
      <w:numFmt w:val="lowerRoman"/>
      <w:lvlText w:val="%6"/>
      <w:lvlJc w:val="left"/>
      <w:pPr>
        <w:ind w:left="41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34C6F910">
      <w:start w:val="1"/>
      <w:numFmt w:val="decimal"/>
      <w:lvlText w:val="%7"/>
      <w:lvlJc w:val="left"/>
      <w:pPr>
        <w:ind w:left="48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5C18A204">
      <w:start w:val="1"/>
      <w:numFmt w:val="lowerLetter"/>
      <w:lvlText w:val="%8"/>
      <w:lvlJc w:val="left"/>
      <w:pPr>
        <w:ind w:left="561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E60E698C">
      <w:start w:val="1"/>
      <w:numFmt w:val="lowerRoman"/>
      <w:lvlText w:val="%9"/>
      <w:lvlJc w:val="left"/>
      <w:pPr>
        <w:ind w:left="633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32D0DF4"/>
    <w:multiLevelType w:val="hybridMultilevel"/>
    <w:tmpl w:val="92A4349C"/>
    <w:lvl w:ilvl="0" w:tplc="AEA8E37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D276A"/>
    <w:multiLevelType w:val="hybridMultilevel"/>
    <w:tmpl w:val="E124D58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300D74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5" w15:restartNumberingAfterBreak="0">
    <w:nsid w:val="3A9D6548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C70534C"/>
    <w:multiLevelType w:val="hybridMultilevel"/>
    <w:tmpl w:val="9320A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DE69A0"/>
    <w:multiLevelType w:val="hybridMultilevel"/>
    <w:tmpl w:val="B6FA156E"/>
    <w:lvl w:ilvl="0" w:tplc="680E6984">
      <w:start w:val="1"/>
      <w:numFmt w:val="bullet"/>
      <w:lvlText w:val="•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D685F8A">
      <w:start w:val="1"/>
      <w:numFmt w:val="bullet"/>
      <w:lvlText w:val="o"/>
      <w:lvlJc w:val="left"/>
      <w:pPr>
        <w:ind w:left="1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ECA3ABC">
      <w:start w:val="1"/>
      <w:numFmt w:val="bullet"/>
      <w:lvlText w:val="▪"/>
      <w:lvlJc w:val="left"/>
      <w:pPr>
        <w:ind w:left="2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8A3282">
      <w:start w:val="1"/>
      <w:numFmt w:val="bullet"/>
      <w:lvlText w:val="•"/>
      <w:lvlJc w:val="left"/>
      <w:pPr>
        <w:ind w:left="2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5F2F942">
      <w:start w:val="1"/>
      <w:numFmt w:val="bullet"/>
      <w:lvlText w:val="o"/>
      <w:lvlJc w:val="left"/>
      <w:pPr>
        <w:ind w:left="3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6B47E98">
      <w:start w:val="1"/>
      <w:numFmt w:val="bullet"/>
      <w:lvlText w:val="▪"/>
      <w:lvlJc w:val="left"/>
      <w:pPr>
        <w:ind w:left="4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0283AA">
      <w:start w:val="1"/>
      <w:numFmt w:val="bullet"/>
      <w:lvlText w:val="•"/>
      <w:lvlJc w:val="left"/>
      <w:pPr>
        <w:ind w:left="5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350DE82">
      <w:start w:val="1"/>
      <w:numFmt w:val="bullet"/>
      <w:lvlText w:val="o"/>
      <w:lvlJc w:val="left"/>
      <w:pPr>
        <w:ind w:left="5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2E82372">
      <w:start w:val="1"/>
      <w:numFmt w:val="bullet"/>
      <w:lvlText w:val="▪"/>
      <w:lvlJc w:val="left"/>
      <w:pPr>
        <w:ind w:left="6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88D01F0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9" w15:restartNumberingAfterBreak="0">
    <w:nsid w:val="4A18445D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0" w15:restartNumberingAfterBreak="0">
    <w:nsid w:val="4B042CF3"/>
    <w:multiLevelType w:val="hybridMultilevel"/>
    <w:tmpl w:val="DDB05140"/>
    <w:lvl w:ilvl="0" w:tplc="6C684C8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7143F5"/>
    <w:multiLevelType w:val="hybridMultilevel"/>
    <w:tmpl w:val="8C60CC38"/>
    <w:lvl w:ilvl="0" w:tplc="10C019D8">
      <w:start w:val="1"/>
      <w:numFmt w:val="bullet"/>
      <w:lvlText w:val="•"/>
      <w:lvlJc w:val="left"/>
      <w:pPr>
        <w:ind w:left="1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E920EF5C">
      <w:start w:val="1"/>
      <w:numFmt w:val="bullet"/>
      <w:lvlText w:val="o"/>
      <w:lvlJc w:val="left"/>
      <w:pPr>
        <w:ind w:left="13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622E74E">
      <w:start w:val="1"/>
      <w:numFmt w:val="bullet"/>
      <w:lvlText w:val="▪"/>
      <w:lvlJc w:val="left"/>
      <w:pPr>
        <w:ind w:left="21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4DC019D6">
      <w:start w:val="1"/>
      <w:numFmt w:val="bullet"/>
      <w:lvlText w:val="•"/>
      <w:lvlJc w:val="left"/>
      <w:pPr>
        <w:ind w:left="28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65EC9522">
      <w:start w:val="1"/>
      <w:numFmt w:val="bullet"/>
      <w:lvlText w:val="o"/>
      <w:lvlJc w:val="left"/>
      <w:pPr>
        <w:ind w:left="35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D5166CEC">
      <w:start w:val="1"/>
      <w:numFmt w:val="bullet"/>
      <w:lvlText w:val="▪"/>
      <w:lvlJc w:val="left"/>
      <w:pPr>
        <w:ind w:left="4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15F84FE2">
      <w:start w:val="1"/>
      <w:numFmt w:val="bullet"/>
      <w:lvlText w:val="•"/>
      <w:lvlJc w:val="left"/>
      <w:pPr>
        <w:ind w:left="4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23DAE922">
      <w:start w:val="1"/>
      <w:numFmt w:val="bullet"/>
      <w:lvlText w:val="o"/>
      <w:lvlJc w:val="left"/>
      <w:pPr>
        <w:ind w:left="5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6D80237C">
      <w:start w:val="1"/>
      <w:numFmt w:val="bullet"/>
      <w:lvlText w:val="▪"/>
      <w:lvlJc w:val="left"/>
      <w:pPr>
        <w:ind w:left="6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2914D5E"/>
    <w:multiLevelType w:val="hybridMultilevel"/>
    <w:tmpl w:val="7794C39C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479F6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4" w15:restartNumberingAfterBreak="0">
    <w:nsid w:val="59F1369A"/>
    <w:multiLevelType w:val="hybridMultilevel"/>
    <w:tmpl w:val="92A4349C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B033D0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FB32145"/>
    <w:multiLevelType w:val="hybridMultilevel"/>
    <w:tmpl w:val="F116601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D73528"/>
    <w:multiLevelType w:val="hybridMultilevel"/>
    <w:tmpl w:val="DE364FC0"/>
    <w:lvl w:ilvl="0" w:tplc="F4E6ACBC">
      <w:start w:val="1"/>
      <w:numFmt w:val="decimal"/>
      <w:lvlText w:val="%1."/>
      <w:lvlJc w:val="left"/>
      <w:pPr>
        <w:ind w:left="905" w:hanging="32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8"/>
        <w:szCs w:val="28"/>
        <w:lang w:val="en-US" w:eastAsia="en-US" w:bidi="ar-SA"/>
      </w:rPr>
    </w:lvl>
    <w:lvl w:ilvl="1" w:tplc="1B003C6C">
      <w:numFmt w:val="bullet"/>
      <w:lvlText w:val="•"/>
      <w:lvlJc w:val="left"/>
      <w:pPr>
        <w:ind w:left="1385" w:hanging="246"/>
      </w:pPr>
      <w:rPr>
        <w:rFonts w:ascii="Castellar" w:eastAsia="Castellar" w:hAnsi="Castellar" w:cs="Castellar" w:hint="default"/>
        <w:b w:val="0"/>
        <w:bCs w:val="0"/>
        <w:i w:val="0"/>
        <w:iCs w:val="0"/>
        <w:spacing w:val="0"/>
        <w:w w:val="137"/>
        <w:sz w:val="28"/>
        <w:szCs w:val="28"/>
        <w:lang w:val="en-US" w:eastAsia="en-US" w:bidi="ar-SA"/>
      </w:rPr>
    </w:lvl>
    <w:lvl w:ilvl="2" w:tplc="83A00980">
      <w:numFmt w:val="bullet"/>
      <w:lvlText w:val="•"/>
      <w:lvlJc w:val="left"/>
      <w:pPr>
        <w:ind w:left="2306" w:hanging="246"/>
      </w:pPr>
      <w:rPr>
        <w:rFonts w:hint="default"/>
        <w:lang w:val="en-US" w:eastAsia="en-US" w:bidi="ar-SA"/>
      </w:rPr>
    </w:lvl>
    <w:lvl w:ilvl="3" w:tplc="B9F6A87A">
      <w:numFmt w:val="bullet"/>
      <w:lvlText w:val="•"/>
      <w:lvlJc w:val="left"/>
      <w:pPr>
        <w:ind w:left="3233" w:hanging="246"/>
      </w:pPr>
      <w:rPr>
        <w:rFonts w:hint="default"/>
        <w:lang w:val="en-US" w:eastAsia="en-US" w:bidi="ar-SA"/>
      </w:rPr>
    </w:lvl>
    <w:lvl w:ilvl="4" w:tplc="D0BEB6C2">
      <w:numFmt w:val="bullet"/>
      <w:lvlText w:val="•"/>
      <w:lvlJc w:val="left"/>
      <w:pPr>
        <w:ind w:left="4160" w:hanging="246"/>
      </w:pPr>
      <w:rPr>
        <w:rFonts w:hint="default"/>
        <w:lang w:val="en-US" w:eastAsia="en-US" w:bidi="ar-SA"/>
      </w:rPr>
    </w:lvl>
    <w:lvl w:ilvl="5" w:tplc="B5749666">
      <w:numFmt w:val="bullet"/>
      <w:lvlText w:val="•"/>
      <w:lvlJc w:val="left"/>
      <w:pPr>
        <w:ind w:left="5086" w:hanging="246"/>
      </w:pPr>
      <w:rPr>
        <w:rFonts w:hint="default"/>
        <w:lang w:val="en-US" w:eastAsia="en-US" w:bidi="ar-SA"/>
      </w:rPr>
    </w:lvl>
    <w:lvl w:ilvl="6" w:tplc="3D78A38C">
      <w:numFmt w:val="bullet"/>
      <w:lvlText w:val="•"/>
      <w:lvlJc w:val="left"/>
      <w:pPr>
        <w:ind w:left="6013" w:hanging="246"/>
      </w:pPr>
      <w:rPr>
        <w:rFonts w:hint="default"/>
        <w:lang w:val="en-US" w:eastAsia="en-US" w:bidi="ar-SA"/>
      </w:rPr>
    </w:lvl>
    <w:lvl w:ilvl="7" w:tplc="E134390C">
      <w:numFmt w:val="bullet"/>
      <w:lvlText w:val="•"/>
      <w:lvlJc w:val="left"/>
      <w:pPr>
        <w:ind w:left="6940" w:hanging="246"/>
      </w:pPr>
      <w:rPr>
        <w:rFonts w:hint="default"/>
        <w:lang w:val="en-US" w:eastAsia="en-US" w:bidi="ar-SA"/>
      </w:rPr>
    </w:lvl>
    <w:lvl w:ilvl="8" w:tplc="FA74D028">
      <w:numFmt w:val="bullet"/>
      <w:lvlText w:val="•"/>
      <w:lvlJc w:val="left"/>
      <w:pPr>
        <w:ind w:left="7866" w:hanging="246"/>
      </w:pPr>
      <w:rPr>
        <w:rFonts w:hint="default"/>
        <w:lang w:val="en-US" w:eastAsia="en-US" w:bidi="ar-SA"/>
      </w:rPr>
    </w:lvl>
  </w:abstractNum>
  <w:abstractNum w:abstractNumId="28" w15:restartNumberingAfterBreak="0">
    <w:nsid w:val="76363888"/>
    <w:multiLevelType w:val="hybridMultilevel"/>
    <w:tmpl w:val="DE364FC0"/>
    <w:lvl w:ilvl="0" w:tplc="FFFFFFFF">
      <w:start w:val="1"/>
      <w:numFmt w:val="decimal"/>
      <w:lvlText w:val="%1."/>
      <w:lvlJc w:val="left"/>
      <w:pPr>
        <w:ind w:left="905" w:hanging="32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8"/>
        <w:szCs w:val="28"/>
        <w:lang w:val="en-US" w:eastAsia="en-US" w:bidi="ar-SA"/>
      </w:rPr>
    </w:lvl>
    <w:lvl w:ilvl="1" w:tplc="FFFFFFFF">
      <w:numFmt w:val="bullet"/>
      <w:lvlText w:val="•"/>
      <w:lvlJc w:val="left"/>
      <w:pPr>
        <w:ind w:left="1385" w:hanging="246"/>
      </w:pPr>
      <w:rPr>
        <w:rFonts w:ascii="Castellar" w:eastAsia="Castellar" w:hAnsi="Castellar" w:cs="Castellar" w:hint="default"/>
        <w:b w:val="0"/>
        <w:bCs w:val="0"/>
        <w:i w:val="0"/>
        <w:iCs w:val="0"/>
        <w:spacing w:val="0"/>
        <w:w w:val="137"/>
        <w:sz w:val="28"/>
        <w:szCs w:val="28"/>
        <w:lang w:val="en-US" w:eastAsia="en-US" w:bidi="ar-SA"/>
      </w:rPr>
    </w:lvl>
    <w:lvl w:ilvl="2" w:tplc="FFFFFFFF">
      <w:numFmt w:val="bullet"/>
      <w:lvlText w:val="•"/>
      <w:lvlJc w:val="left"/>
      <w:pPr>
        <w:ind w:left="2306" w:hanging="246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33" w:hanging="246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160" w:hanging="246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086" w:hanging="246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013" w:hanging="246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940" w:hanging="246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866" w:hanging="246"/>
      </w:pPr>
      <w:rPr>
        <w:rFonts w:hint="default"/>
        <w:lang w:val="en-US" w:eastAsia="en-US" w:bidi="ar-SA"/>
      </w:rPr>
    </w:lvl>
  </w:abstractNum>
  <w:abstractNum w:abstractNumId="29" w15:restartNumberingAfterBreak="0">
    <w:nsid w:val="78B333BF"/>
    <w:multiLevelType w:val="hybridMultilevel"/>
    <w:tmpl w:val="E124D58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B27357"/>
    <w:multiLevelType w:val="hybridMultilevel"/>
    <w:tmpl w:val="E124D58E"/>
    <w:lvl w:ilvl="0" w:tplc="25C45DD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D511A0"/>
    <w:multiLevelType w:val="multilevel"/>
    <w:tmpl w:val="784ED2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442771160">
    <w:abstractNumId w:val="12"/>
  </w:num>
  <w:num w:numId="2" w16cid:durableId="239825833">
    <w:abstractNumId w:val="20"/>
  </w:num>
  <w:num w:numId="3" w16cid:durableId="1671562721">
    <w:abstractNumId w:val="24"/>
  </w:num>
  <w:num w:numId="4" w16cid:durableId="1000087074">
    <w:abstractNumId w:val="16"/>
  </w:num>
  <w:num w:numId="5" w16cid:durableId="1043942838">
    <w:abstractNumId w:val="6"/>
  </w:num>
  <w:num w:numId="6" w16cid:durableId="999190352">
    <w:abstractNumId w:val="27"/>
  </w:num>
  <w:num w:numId="7" w16cid:durableId="1838497745">
    <w:abstractNumId w:val="28"/>
  </w:num>
  <w:num w:numId="8" w16cid:durableId="309678922">
    <w:abstractNumId w:val="30"/>
  </w:num>
  <w:num w:numId="9" w16cid:durableId="1667857694">
    <w:abstractNumId w:val="29"/>
  </w:num>
  <w:num w:numId="10" w16cid:durableId="1120032246">
    <w:abstractNumId w:val="26"/>
  </w:num>
  <w:num w:numId="11" w16cid:durableId="1168596823">
    <w:abstractNumId w:val="13"/>
  </w:num>
  <w:num w:numId="12" w16cid:durableId="336538224">
    <w:abstractNumId w:val="22"/>
  </w:num>
  <w:num w:numId="13" w16cid:durableId="67508460">
    <w:abstractNumId w:val="4"/>
  </w:num>
  <w:num w:numId="14" w16cid:durableId="53437188">
    <w:abstractNumId w:val="8"/>
  </w:num>
  <w:num w:numId="15" w16cid:durableId="453135408">
    <w:abstractNumId w:val="1"/>
  </w:num>
  <w:num w:numId="16" w16cid:durableId="364403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290476740">
    <w:abstractNumId w:val="17"/>
  </w:num>
  <w:num w:numId="18" w16cid:durableId="2141411610">
    <w:abstractNumId w:val="0"/>
  </w:num>
  <w:num w:numId="19" w16cid:durableId="4078478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534937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49437349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464825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00084350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203753967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6470537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8344151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600568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380539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07939504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12362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80488068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9289252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7494261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223699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2616439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99082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279949130">
    <w:abstractNumId w:val="5"/>
  </w:num>
  <w:num w:numId="38" w16cid:durableId="660038969">
    <w:abstractNumId w:val="7"/>
  </w:num>
  <w:num w:numId="39" w16cid:durableId="1264343600">
    <w:abstractNumId w:val="31"/>
  </w:num>
  <w:num w:numId="40" w16cid:durableId="2116510651">
    <w:abstractNumId w:val="18"/>
  </w:num>
  <w:num w:numId="41" w16cid:durableId="1174303092">
    <w:abstractNumId w:val="14"/>
  </w:num>
  <w:num w:numId="42" w16cid:durableId="1250894469">
    <w:abstractNumId w:val="15"/>
  </w:num>
  <w:num w:numId="43" w16cid:durableId="672806124">
    <w:abstractNumId w:val="11"/>
  </w:num>
  <w:num w:numId="44" w16cid:durableId="173152026">
    <w:abstractNumId w:val="21"/>
  </w:num>
  <w:num w:numId="45" w16cid:durableId="2036805844">
    <w:abstractNumId w:val="25"/>
  </w:num>
  <w:num w:numId="46" w16cid:durableId="1186476937">
    <w:abstractNumId w:val="10"/>
  </w:num>
  <w:num w:numId="47" w16cid:durableId="698438278">
    <w:abstractNumId w:val="23"/>
  </w:num>
  <w:num w:numId="48" w16cid:durableId="1866865897">
    <w:abstractNumId w:val="3"/>
  </w:num>
  <w:num w:numId="49" w16cid:durableId="1944026905">
    <w:abstractNumId w:val="19"/>
  </w:num>
  <w:num w:numId="50" w16cid:durableId="1143962307">
    <w:abstractNumId w:val="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NDM3NbQwsTQysTRX0lEKTi0uzszPAykwNK8FABtaq5QtAAAA"/>
  </w:docVars>
  <w:rsids>
    <w:rsidRoot w:val="00182B0C"/>
    <w:rsid w:val="00002642"/>
    <w:rsid w:val="000027CC"/>
    <w:rsid w:val="000038EE"/>
    <w:rsid w:val="00005083"/>
    <w:rsid w:val="00007381"/>
    <w:rsid w:val="00007F6C"/>
    <w:rsid w:val="0001021E"/>
    <w:rsid w:val="0001049D"/>
    <w:rsid w:val="000130E0"/>
    <w:rsid w:val="0001403A"/>
    <w:rsid w:val="00014A80"/>
    <w:rsid w:val="000237E7"/>
    <w:rsid w:val="0002445A"/>
    <w:rsid w:val="000268A1"/>
    <w:rsid w:val="00030831"/>
    <w:rsid w:val="00033556"/>
    <w:rsid w:val="00035200"/>
    <w:rsid w:val="00040143"/>
    <w:rsid w:val="00041C9E"/>
    <w:rsid w:val="00043E16"/>
    <w:rsid w:val="000475B8"/>
    <w:rsid w:val="0004760A"/>
    <w:rsid w:val="000476F2"/>
    <w:rsid w:val="000503CC"/>
    <w:rsid w:val="00050404"/>
    <w:rsid w:val="00051D05"/>
    <w:rsid w:val="00053041"/>
    <w:rsid w:val="0005649A"/>
    <w:rsid w:val="0006256D"/>
    <w:rsid w:val="00063721"/>
    <w:rsid w:val="00064A20"/>
    <w:rsid w:val="000679D4"/>
    <w:rsid w:val="00067BFD"/>
    <w:rsid w:val="00072765"/>
    <w:rsid w:val="00072919"/>
    <w:rsid w:val="0007383D"/>
    <w:rsid w:val="00073C07"/>
    <w:rsid w:val="00075602"/>
    <w:rsid w:val="0007660D"/>
    <w:rsid w:val="00076C2E"/>
    <w:rsid w:val="000811CD"/>
    <w:rsid w:val="00083DB4"/>
    <w:rsid w:val="0008608B"/>
    <w:rsid w:val="0009121D"/>
    <w:rsid w:val="0009160A"/>
    <w:rsid w:val="00091A74"/>
    <w:rsid w:val="000930ED"/>
    <w:rsid w:val="0009566A"/>
    <w:rsid w:val="000A0344"/>
    <w:rsid w:val="000A0BBD"/>
    <w:rsid w:val="000A4A5E"/>
    <w:rsid w:val="000A5730"/>
    <w:rsid w:val="000A6F43"/>
    <w:rsid w:val="000B12E0"/>
    <w:rsid w:val="000B14AD"/>
    <w:rsid w:val="000B582B"/>
    <w:rsid w:val="000B59AF"/>
    <w:rsid w:val="000B6341"/>
    <w:rsid w:val="000C0446"/>
    <w:rsid w:val="000C0A84"/>
    <w:rsid w:val="000C1DE1"/>
    <w:rsid w:val="000C2B23"/>
    <w:rsid w:val="000C429D"/>
    <w:rsid w:val="000C6B50"/>
    <w:rsid w:val="000D23E6"/>
    <w:rsid w:val="000D2C75"/>
    <w:rsid w:val="000D3605"/>
    <w:rsid w:val="000D3FFA"/>
    <w:rsid w:val="000D6B60"/>
    <w:rsid w:val="000D6E55"/>
    <w:rsid w:val="000D7195"/>
    <w:rsid w:val="000E1B2C"/>
    <w:rsid w:val="000E5F81"/>
    <w:rsid w:val="000E60F3"/>
    <w:rsid w:val="000F38C6"/>
    <w:rsid w:val="000F4AB6"/>
    <w:rsid w:val="000F512F"/>
    <w:rsid w:val="000F5E29"/>
    <w:rsid w:val="000F63FE"/>
    <w:rsid w:val="000F671E"/>
    <w:rsid w:val="00101F02"/>
    <w:rsid w:val="00103153"/>
    <w:rsid w:val="00103B25"/>
    <w:rsid w:val="0010535A"/>
    <w:rsid w:val="0010559F"/>
    <w:rsid w:val="00111041"/>
    <w:rsid w:val="001139FE"/>
    <w:rsid w:val="00115F35"/>
    <w:rsid w:val="001220E2"/>
    <w:rsid w:val="0012212E"/>
    <w:rsid w:val="0012260D"/>
    <w:rsid w:val="00122A40"/>
    <w:rsid w:val="00123C79"/>
    <w:rsid w:val="00131281"/>
    <w:rsid w:val="001353FB"/>
    <w:rsid w:val="00137715"/>
    <w:rsid w:val="00140A1C"/>
    <w:rsid w:val="0014172F"/>
    <w:rsid w:val="00143A27"/>
    <w:rsid w:val="00144076"/>
    <w:rsid w:val="001446E0"/>
    <w:rsid w:val="001452D6"/>
    <w:rsid w:val="001524DC"/>
    <w:rsid w:val="00152D7A"/>
    <w:rsid w:val="001535D7"/>
    <w:rsid w:val="00154012"/>
    <w:rsid w:val="0015780D"/>
    <w:rsid w:val="0016039C"/>
    <w:rsid w:val="00161043"/>
    <w:rsid w:val="00161B3F"/>
    <w:rsid w:val="00161E9D"/>
    <w:rsid w:val="001622F3"/>
    <w:rsid w:val="00162ED7"/>
    <w:rsid w:val="00165E7C"/>
    <w:rsid w:val="001665A4"/>
    <w:rsid w:val="00166873"/>
    <w:rsid w:val="00166FF7"/>
    <w:rsid w:val="00175557"/>
    <w:rsid w:val="00181730"/>
    <w:rsid w:val="00182B0C"/>
    <w:rsid w:val="00182D66"/>
    <w:rsid w:val="00184DE0"/>
    <w:rsid w:val="00186AF5"/>
    <w:rsid w:val="00190925"/>
    <w:rsid w:val="00192EF4"/>
    <w:rsid w:val="00194C25"/>
    <w:rsid w:val="00195107"/>
    <w:rsid w:val="0019541B"/>
    <w:rsid w:val="0019627F"/>
    <w:rsid w:val="0019735E"/>
    <w:rsid w:val="00197532"/>
    <w:rsid w:val="001A02F4"/>
    <w:rsid w:val="001A466E"/>
    <w:rsid w:val="001A46B9"/>
    <w:rsid w:val="001A53D4"/>
    <w:rsid w:val="001B11DB"/>
    <w:rsid w:val="001B1545"/>
    <w:rsid w:val="001B2360"/>
    <w:rsid w:val="001B24B7"/>
    <w:rsid w:val="001B3BDE"/>
    <w:rsid w:val="001B6255"/>
    <w:rsid w:val="001B76B2"/>
    <w:rsid w:val="001C5B2F"/>
    <w:rsid w:val="001C5EB1"/>
    <w:rsid w:val="001C62BB"/>
    <w:rsid w:val="001C7997"/>
    <w:rsid w:val="001D5459"/>
    <w:rsid w:val="001D77FD"/>
    <w:rsid w:val="001E1972"/>
    <w:rsid w:val="001E1FC0"/>
    <w:rsid w:val="001E2356"/>
    <w:rsid w:val="001E30CD"/>
    <w:rsid w:val="001E5BE0"/>
    <w:rsid w:val="001E7E78"/>
    <w:rsid w:val="001F1AEA"/>
    <w:rsid w:val="001F4AE6"/>
    <w:rsid w:val="001F517C"/>
    <w:rsid w:val="001F7697"/>
    <w:rsid w:val="00200C73"/>
    <w:rsid w:val="00200DDA"/>
    <w:rsid w:val="00205112"/>
    <w:rsid w:val="00207DAE"/>
    <w:rsid w:val="00210C8E"/>
    <w:rsid w:val="002121BE"/>
    <w:rsid w:val="002135A5"/>
    <w:rsid w:val="00221419"/>
    <w:rsid w:val="0022299C"/>
    <w:rsid w:val="0022377A"/>
    <w:rsid w:val="002238F6"/>
    <w:rsid w:val="00224F4B"/>
    <w:rsid w:val="00231918"/>
    <w:rsid w:val="00232DAA"/>
    <w:rsid w:val="00233940"/>
    <w:rsid w:val="00240472"/>
    <w:rsid w:val="00240C2C"/>
    <w:rsid w:val="00240C77"/>
    <w:rsid w:val="0024191A"/>
    <w:rsid w:val="0024229E"/>
    <w:rsid w:val="00243143"/>
    <w:rsid w:val="00243C4E"/>
    <w:rsid w:val="00244754"/>
    <w:rsid w:val="0024475B"/>
    <w:rsid w:val="00244DAB"/>
    <w:rsid w:val="00246EB5"/>
    <w:rsid w:val="0024718E"/>
    <w:rsid w:val="00255868"/>
    <w:rsid w:val="0025727C"/>
    <w:rsid w:val="0026401D"/>
    <w:rsid w:val="00264D00"/>
    <w:rsid w:val="0026776A"/>
    <w:rsid w:val="00271176"/>
    <w:rsid w:val="00271C56"/>
    <w:rsid w:val="0027353D"/>
    <w:rsid w:val="0027394C"/>
    <w:rsid w:val="0027625E"/>
    <w:rsid w:val="00280E73"/>
    <w:rsid w:val="00281207"/>
    <w:rsid w:val="00281CBA"/>
    <w:rsid w:val="00283027"/>
    <w:rsid w:val="002848ED"/>
    <w:rsid w:val="002863DD"/>
    <w:rsid w:val="00287FB9"/>
    <w:rsid w:val="00290E36"/>
    <w:rsid w:val="00293751"/>
    <w:rsid w:val="00294BA8"/>
    <w:rsid w:val="002A0629"/>
    <w:rsid w:val="002A16EF"/>
    <w:rsid w:val="002A4596"/>
    <w:rsid w:val="002A5518"/>
    <w:rsid w:val="002A686B"/>
    <w:rsid w:val="002B1F28"/>
    <w:rsid w:val="002C1041"/>
    <w:rsid w:val="002C1D34"/>
    <w:rsid w:val="002C2463"/>
    <w:rsid w:val="002C2DF8"/>
    <w:rsid w:val="002C2E9E"/>
    <w:rsid w:val="002C4548"/>
    <w:rsid w:val="002C65F6"/>
    <w:rsid w:val="002C73D2"/>
    <w:rsid w:val="002D0145"/>
    <w:rsid w:val="002D192B"/>
    <w:rsid w:val="002D1E84"/>
    <w:rsid w:val="002D2F9C"/>
    <w:rsid w:val="002E095E"/>
    <w:rsid w:val="002E22D7"/>
    <w:rsid w:val="002E31AD"/>
    <w:rsid w:val="002E35FE"/>
    <w:rsid w:val="002E469F"/>
    <w:rsid w:val="002F1314"/>
    <w:rsid w:val="002F500F"/>
    <w:rsid w:val="002F6FAB"/>
    <w:rsid w:val="003023E0"/>
    <w:rsid w:val="00302D5A"/>
    <w:rsid w:val="00303BA0"/>
    <w:rsid w:val="00307B10"/>
    <w:rsid w:val="003109DE"/>
    <w:rsid w:val="00311355"/>
    <w:rsid w:val="00313F0D"/>
    <w:rsid w:val="00314D98"/>
    <w:rsid w:val="003212E4"/>
    <w:rsid w:val="003308F9"/>
    <w:rsid w:val="00330D60"/>
    <w:rsid w:val="00332CB0"/>
    <w:rsid w:val="00335D41"/>
    <w:rsid w:val="0033606C"/>
    <w:rsid w:val="00337911"/>
    <w:rsid w:val="003415ED"/>
    <w:rsid w:val="00342D76"/>
    <w:rsid w:val="00343EA4"/>
    <w:rsid w:val="00346377"/>
    <w:rsid w:val="00347096"/>
    <w:rsid w:val="003470C2"/>
    <w:rsid w:val="00352E41"/>
    <w:rsid w:val="003531DD"/>
    <w:rsid w:val="003548DC"/>
    <w:rsid w:val="0035540B"/>
    <w:rsid w:val="00355B4B"/>
    <w:rsid w:val="00360341"/>
    <w:rsid w:val="00360A6F"/>
    <w:rsid w:val="00360D2C"/>
    <w:rsid w:val="00364F23"/>
    <w:rsid w:val="00370C59"/>
    <w:rsid w:val="00372A39"/>
    <w:rsid w:val="0037453D"/>
    <w:rsid w:val="003745CF"/>
    <w:rsid w:val="00375FA4"/>
    <w:rsid w:val="00380BC2"/>
    <w:rsid w:val="003848EE"/>
    <w:rsid w:val="00386E88"/>
    <w:rsid w:val="00386F82"/>
    <w:rsid w:val="00387949"/>
    <w:rsid w:val="003904A0"/>
    <w:rsid w:val="0039082F"/>
    <w:rsid w:val="003914A0"/>
    <w:rsid w:val="0039752A"/>
    <w:rsid w:val="003A145F"/>
    <w:rsid w:val="003A2A3E"/>
    <w:rsid w:val="003A418E"/>
    <w:rsid w:val="003A48EC"/>
    <w:rsid w:val="003A5CDF"/>
    <w:rsid w:val="003A668B"/>
    <w:rsid w:val="003A7895"/>
    <w:rsid w:val="003A7D46"/>
    <w:rsid w:val="003B1171"/>
    <w:rsid w:val="003B7F89"/>
    <w:rsid w:val="003C1AD9"/>
    <w:rsid w:val="003C6922"/>
    <w:rsid w:val="003D097D"/>
    <w:rsid w:val="003D3CFA"/>
    <w:rsid w:val="003D7915"/>
    <w:rsid w:val="003E07FC"/>
    <w:rsid w:val="003E111C"/>
    <w:rsid w:val="003E1331"/>
    <w:rsid w:val="003E151D"/>
    <w:rsid w:val="003E2400"/>
    <w:rsid w:val="003E4313"/>
    <w:rsid w:val="003E4F39"/>
    <w:rsid w:val="003E5F19"/>
    <w:rsid w:val="003E6665"/>
    <w:rsid w:val="003E6D74"/>
    <w:rsid w:val="003E740D"/>
    <w:rsid w:val="003F0872"/>
    <w:rsid w:val="003F39B0"/>
    <w:rsid w:val="003F4FFC"/>
    <w:rsid w:val="003F53A3"/>
    <w:rsid w:val="00400DFB"/>
    <w:rsid w:val="00405574"/>
    <w:rsid w:val="00414A28"/>
    <w:rsid w:val="00415063"/>
    <w:rsid w:val="004170E5"/>
    <w:rsid w:val="00417E0C"/>
    <w:rsid w:val="004216CA"/>
    <w:rsid w:val="00422445"/>
    <w:rsid w:val="004252D8"/>
    <w:rsid w:val="004301E6"/>
    <w:rsid w:val="004321B2"/>
    <w:rsid w:val="004345E7"/>
    <w:rsid w:val="004350E9"/>
    <w:rsid w:val="0043512D"/>
    <w:rsid w:val="0043784C"/>
    <w:rsid w:val="004379EC"/>
    <w:rsid w:val="00437D54"/>
    <w:rsid w:val="00440CDC"/>
    <w:rsid w:val="004423B3"/>
    <w:rsid w:val="00445AB3"/>
    <w:rsid w:val="00446BE4"/>
    <w:rsid w:val="00447B66"/>
    <w:rsid w:val="004500CE"/>
    <w:rsid w:val="00453108"/>
    <w:rsid w:val="00454970"/>
    <w:rsid w:val="00455BBC"/>
    <w:rsid w:val="00456AC4"/>
    <w:rsid w:val="00460021"/>
    <w:rsid w:val="004644F0"/>
    <w:rsid w:val="00466C2F"/>
    <w:rsid w:val="004723E9"/>
    <w:rsid w:val="0047417A"/>
    <w:rsid w:val="00474F01"/>
    <w:rsid w:val="004801F9"/>
    <w:rsid w:val="00481AC9"/>
    <w:rsid w:val="00482C68"/>
    <w:rsid w:val="00485005"/>
    <w:rsid w:val="00486A17"/>
    <w:rsid w:val="004907AB"/>
    <w:rsid w:val="00491E03"/>
    <w:rsid w:val="00491F14"/>
    <w:rsid w:val="00492352"/>
    <w:rsid w:val="00494F27"/>
    <w:rsid w:val="00495134"/>
    <w:rsid w:val="00495FEF"/>
    <w:rsid w:val="004A2209"/>
    <w:rsid w:val="004A4305"/>
    <w:rsid w:val="004A4C31"/>
    <w:rsid w:val="004A5724"/>
    <w:rsid w:val="004A59AA"/>
    <w:rsid w:val="004A60F1"/>
    <w:rsid w:val="004B2B6C"/>
    <w:rsid w:val="004B317B"/>
    <w:rsid w:val="004B3CF3"/>
    <w:rsid w:val="004B5C47"/>
    <w:rsid w:val="004C095F"/>
    <w:rsid w:val="004C0E6C"/>
    <w:rsid w:val="004C1E61"/>
    <w:rsid w:val="004C3180"/>
    <w:rsid w:val="004C4017"/>
    <w:rsid w:val="004D166D"/>
    <w:rsid w:val="004D1A46"/>
    <w:rsid w:val="004D3009"/>
    <w:rsid w:val="004D40A4"/>
    <w:rsid w:val="004D41DC"/>
    <w:rsid w:val="004D4A44"/>
    <w:rsid w:val="004D4D4C"/>
    <w:rsid w:val="004D5FB4"/>
    <w:rsid w:val="004E1077"/>
    <w:rsid w:val="004E2482"/>
    <w:rsid w:val="004E53F2"/>
    <w:rsid w:val="004E690C"/>
    <w:rsid w:val="004E6BEA"/>
    <w:rsid w:val="004F1517"/>
    <w:rsid w:val="004F29FC"/>
    <w:rsid w:val="004F4211"/>
    <w:rsid w:val="004F5CD3"/>
    <w:rsid w:val="004F652D"/>
    <w:rsid w:val="00500327"/>
    <w:rsid w:val="00500719"/>
    <w:rsid w:val="005012BC"/>
    <w:rsid w:val="00502A95"/>
    <w:rsid w:val="00504715"/>
    <w:rsid w:val="0050649B"/>
    <w:rsid w:val="005076FB"/>
    <w:rsid w:val="00510513"/>
    <w:rsid w:val="00512D10"/>
    <w:rsid w:val="0051550C"/>
    <w:rsid w:val="00515A3A"/>
    <w:rsid w:val="005207A8"/>
    <w:rsid w:val="00521D27"/>
    <w:rsid w:val="0052294F"/>
    <w:rsid w:val="00522E87"/>
    <w:rsid w:val="005231FC"/>
    <w:rsid w:val="00526BAA"/>
    <w:rsid w:val="00527AC3"/>
    <w:rsid w:val="00527EA0"/>
    <w:rsid w:val="00531E56"/>
    <w:rsid w:val="00532ACA"/>
    <w:rsid w:val="00533E4D"/>
    <w:rsid w:val="00536DD4"/>
    <w:rsid w:val="00540672"/>
    <w:rsid w:val="0054110B"/>
    <w:rsid w:val="0054269E"/>
    <w:rsid w:val="005433EB"/>
    <w:rsid w:val="005441CB"/>
    <w:rsid w:val="0055121A"/>
    <w:rsid w:val="00556AED"/>
    <w:rsid w:val="00562BDC"/>
    <w:rsid w:val="00562DD6"/>
    <w:rsid w:val="00565139"/>
    <w:rsid w:val="00566740"/>
    <w:rsid w:val="00567184"/>
    <w:rsid w:val="00570DF5"/>
    <w:rsid w:val="0058055B"/>
    <w:rsid w:val="005835C0"/>
    <w:rsid w:val="00583CE2"/>
    <w:rsid w:val="00585B46"/>
    <w:rsid w:val="005910E2"/>
    <w:rsid w:val="00593B96"/>
    <w:rsid w:val="00593D13"/>
    <w:rsid w:val="00594EFF"/>
    <w:rsid w:val="00596D29"/>
    <w:rsid w:val="005A24B7"/>
    <w:rsid w:val="005A25C1"/>
    <w:rsid w:val="005A4D6D"/>
    <w:rsid w:val="005A547D"/>
    <w:rsid w:val="005A62E0"/>
    <w:rsid w:val="005B1DF8"/>
    <w:rsid w:val="005B2269"/>
    <w:rsid w:val="005B2997"/>
    <w:rsid w:val="005B3BC5"/>
    <w:rsid w:val="005B46C9"/>
    <w:rsid w:val="005B7156"/>
    <w:rsid w:val="005C0DCC"/>
    <w:rsid w:val="005C1229"/>
    <w:rsid w:val="005C27F7"/>
    <w:rsid w:val="005C3089"/>
    <w:rsid w:val="005C317F"/>
    <w:rsid w:val="005C58DF"/>
    <w:rsid w:val="005C7101"/>
    <w:rsid w:val="005C792D"/>
    <w:rsid w:val="005D08B7"/>
    <w:rsid w:val="005D6F2E"/>
    <w:rsid w:val="005D7795"/>
    <w:rsid w:val="005E301D"/>
    <w:rsid w:val="005E7026"/>
    <w:rsid w:val="005F0AC9"/>
    <w:rsid w:val="005F30F3"/>
    <w:rsid w:val="005F428D"/>
    <w:rsid w:val="00601D33"/>
    <w:rsid w:val="006031C7"/>
    <w:rsid w:val="00604B81"/>
    <w:rsid w:val="006056A6"/>
    <w:rsid w:val="006133E6"/>
    <w:rsid w:val="00614473"/>
    <w:rsid w:val="00617C63"/>
    <w:rsid w:val="00622342"/>
    <w:rsid w:val="00622495"/>
    <w:rsid w:val="0062718D"/>
    <w:rsid w:val="00627295"/>
    <w:rsid w:val="00641721"/>
    <w:rsid w:val="00642190"/>
    <w:rsid w:val="00644463"/>
    <w:rsid w:val="00646AA5"/>
    <w:rsid w:val="006476CA"/>
    <w:rsid w:val="00652754"/>
    <w:rsid w:val="006537AB"/>
    <w:rsid w:val="00653A65"/>
    <w:rsid w:val="00656044"/>
    <w:rsid w:val="00657F00"/>
    <w:rsid w:val="00660DC6"/>
    <w:rsid w:val="00664E2C"/>
    <w:rsid w:val="00672053"/>
    <w:rsid w:val="00676230"/>
    <w:rsid w:val="00684BFD"/>
    <w:rsid w:val="00686929"/>
    <w:rsid w:val="00687735"/>
    <w:rsid w:val="00696118"/>
    <w:rsid w:val="006974E6"/>
    <w:rsid w:val="006A3507"/>
    <w:rsid w:val="006A5C1C"/>
    <w:rsid w:val="006B12E6"/>
    <w:rsid w:val="006B2621"/>
    <w:rsid w:val="006B37D7"/>
    <w:rsid w:val="006B6808"/>
    <w:rsid w:val="006C0BEC"/>
    <w:rsid w:val="006C240C"/>
    <w:rsid w:val="006C30A7"/>
    <w:rsid w:val="006C4D57"/>
    <w:rsid w:val="006C56A1"/>
    <w:rsid w:val="006C62BA"/>
    <w:rsid w:val="006C7C7B"/>
    <w:rsid w:val="006D2854"/>
    <w:rsid w:val="006D2D77"/>
    <w:rsid w:val="006D31A6"/>
    <w:rsid w:val="006D3F97"/>
    <w:rsid w:val="006D708A"/>
    <w:rsid w:val="006D719A"/>
    <w:rsid w:val="006E01E3"/>
    <w:rsid w:val="006E0A62"/>
    <w:rsid w:val="006E0B00"/>
    <w:rsid w:val="006E30F1"/>
    <w:rsid w:val="006E34D7"/>
    <w:rsid w:val="006E4AAD"/>
    <w:rsid w:val="006F0E9C"/>
    <w:rsid w:val="006F1D32"/>
    <w:rsid w:val="006F4FFE"/>
    <w:rsid w:val="007018F1"/>
    <w:rsid w:val="00701BBB"/>
    <w:rsid w:val="00701FE6"/>
    <w:rsid w:val="00704C9C"/>
    <w:rsid w:val="00706F40"/>
    <w:rsid w:val="00706FE5"/>
    <w:rsid w:val="00707F88"/>
    <w:rsid w:val="00711578"/>
    <w:rsid w:val="007127F5"/>
    <w:rsid w:val="00712FEF"/>
    <w:rsid w:val="00721670"/>
    <w:rsid w:val="00722CB2"/>
    <w:rsid w:val="007252A3"/>
    <w:rsid w:val="0073148F"/>
    <w:rsid w:val="007327D5"/>
    <w:rsid w:val="00737B07"/>
    <w:rsid w:val="007409A8"/>
    <w:rsid w:val="007416D2"/>
    <w:rsid w:val="0074586E"/>
    <w:rsid w:val="00745D3B"/>
    <w:rsid w:val="007460B4"/>
    <w:rsid w:val="00746758"/>
    <w:rsid w:val="007510F0"/>
    <w:rsid w:val="007520CC"/>
    <w:rsid w:val="007543B4"/>
    <w:rsid w:val="00762AEC"/>
    <w:rsid w:val="007655CB"/>
    <w:rsid w:val="0076639D"/>
    <w:rsid w:val="00767C8B"/>
    <w:rsid w:val="00770652"/>
    <w:rsid w:val="00774723"/>
    <w:rsid w:val="0077569B"/>
    <w:rsid w:val="007756FB"/>
    <w:rsid w:val="00785217"/>
    <w:rsid w:val="00786444"/>
    <w:rsid w:val="007866D6"/>
    <w:rsid w:val="00786717"/>
    <w:rsid w:val="00794583"/>
    <w:rsid w:val="00796E51"/>
    <w:rsid w:val="007972DC"/>
    <w:rsid w:val="00797BD1"/>
    <w:rsid w:val="007A03E1"/>
    <w:rsid w:val="007A2A8A"/>
    <w:rsid w:val="007A3A48"/>
    <w:rsid w:val="007A7D3A"/>
    <w:rsid w:val="007B5E09"/>
    <w:rsid w:val="007C089C"/>
    <w:rsid w:val="007D1FAE"/>
    <w:rsid w:val="007D41D1"/>
    <w:rsid w:val="007D57F3"/>
    <w:rsid w:val="007D740C"/>
    <w:rsid w:val="007D772D"/>
    <w:rsid w:val="007E3673"/>
    <w:rsid w:val="007E4442"/>
    <w:rsid w:val="007E6BFC"/>
    <w:rsid w:val="007E7150"/>
    <w:rsid w:val="007F0BCC"/>
    <w:rsid w:val="007F6A3D"/>
    <w:rsid w:val="007F7D43"/>
    <w:rsid w:val="008016AA"/>
    <w:rsid w:val="00802C1C"/>
    <w:rsid w:val="008033FC"/>
    <w:rsid w:val="00804FCB"/>
    <w:rsid w:val="0080527F"/>
    <w:rsid w:val="0080566A"/>
    <w:rsid w:val="008119F1"/>
    <w:rsid w:val="008120AB"/>
    <w:rsid w:val="00813F95"/>
    <w:rsid w:val="00814EBC"/>
    <w:rsid w:val="00816F2F"/>
    <w:rsid w:val="008177C7"/>
    <w:rsid w:val="008233BB"/>
    <w:rsid w:val="00824080"/>
    <w:rsid w:val="00824A6E"/>
    <w:rsid w:val="00826495"/>
    <w:rsid w:val="00826818"/>
    <w:rsid w:val="00826980"/>
    <w:rsid w:val="0083171D"/>
    <w:rsid w:val="00832467"/>
    <w:rsid w:val="008333F0"/>
    <w:rsid w:val="008345D1"/>
    <w:rsid w:val="008348AD"/>
    <w:rsid w:val="00835C17"/>
    <w:rsid w:val="00836A7D"/>
    <w:rsid w:val="0083784C"/>
    <w:rsid w:val="00841056"/>
    <w:rsid w:val="00841756"/>
    <w:rsid w:val="00842AE5"/>
    <w:rsid w:val="00843A2E"/>
    <w:rsid w:val="008505AE"/>
    <w:rsid w:val="00850784"/>
    <w:rsid w:val="00851CC2"/>
    <w:rsid w:val="00852AE7"/>
    <w:rsid w:val="00853482"/>
    <w:rsid w:val="0085597F"/>
    <w:rsid w:val="00856DE5"/>
    <w:rsid w:val="00856EC3"/>
    <w:rsid w:val="008572EB"/>
    <w:rsid w:val="00861BA7"/>
    <w:rsid w:val="00864326"/>
    <w:rsid w:val="008720FF"/>
    <w:rsid w:val="008738CE"/>
    <w:rsid w:val="00873998"/>
    <w:rsid w:val="00874DDC"/>
    <w:rsid w:val="00875637"/>
    <w:rsid w:val="00881772"/>
    <w:rsid w:val="00882270"/>
    <w:rsid w:val="00885895"/>
    <w:rsid w:val="00885B43"/>
    <w:rsid w:val="00886639"/>
    <w:rsid w:val="00887231"/>
    <w:rsid w:val="00896418"/>
    <w:rsid w:val="008A3BB3"/>
    <w:rsid w:val="008A59F5"/>
    <w:rsid w:val="008A79FE"/>
    <w:rsid w:val="008B61D1"/>
    <w:rsid w:val="008C1A5A"/>
    <w:rsid w:val="008C711A"/>
    <w:rsid w:val="008D0018"/>
    <w:rsid w:val="008D2569"/>
    <w:rsid w:val="008D46A0"/>
    <w:rsid w:val="008E4ADF"/>
    <w:rsid w:val="008E7D69"/>
    <w:rsid w:val="008F0EA9"/>
    <w:rsid w:val="008F1B17"/>
    <w:rsid w:val="008F3BBA"/>
    <w:rsid w:val="008F4EAF"/>
    <w:rsid w:val="00912C78"/>
    <w:rsid w:val="00913128"/>
    <w:rsid w:val="009168A3"/>
    <w:rsid w:val="00920EC5"/>
    <w:rsid w:val="00924071"/>
    <w:rsid w:val="00925FC0"/>
    <w:rsid w:val="00926A8A"/>
    <w:rsid w:val="00927C0C"/>
    <w:rsid w:val="009318F1"/>
    <w:rsid w:val="00933480"/>
    <w:rsid w:val="00934A5C"/>
    <w:rsid w:val="009372E4"/>
    <w:rsid w:val="009447F2"/>
    <w:rsid w:val="00947630"/>
    <w:rsid w:val="00950F60"/>
    <w:rsid w:val="009539A7"/>
    <w:rsid w:val="00955EBD"/>
    <w:rsid w:val="00956C6A"/>
    <w:rsid w:val="00957B56"/>
    <w:rsid w:val="00960664"/>
    <w:rsid w:val="0096437B"/>
    <w:rsid w:val="00966C8D"/>
    <w:rsid w:val="009718CA"/>
    <w:rsid w:val="00973E02"/>
    <w:rsid w:val="00975BEC"/>
    <w:rsid w:val="00975E9C"/>
    <w:rsid w:val="00985913"/>
    <w:rsid w:val="00986284"/>
    <w:rsid w:val="0099043D"/>
    <w:rsid w:val="00990457"/>
    <w:rsid w:val="0099123A"/>
    <w:rsid w:val="00991864"/>
    <w:rsid w:val="00994007"/>
    <w:rsid w:val="00994343"/>
    <w:rsid w:val="00994EF0"/>
    <w:rsid w:val="009958E4"/>
    <w:rsid w:val="009979F5"/>
    <w:rsid w:val="009A0B55"/>
    <w:rsid w:val="009B15B2"/>
    <w:rsid w:val="009B5853"/>
    <w:rsid w:val="009C27BC"/>
    <w:rsid w:val="009C3F9F"/>
    <w:rsid w:val="009C6BC7"/>
    <w:rsid w:val="009D6162"/>
    <w:rsid w:val="009D7520"/>
    <w:rsid w:val="009E364D"/>
    <w:rsid w:val="009E4DF8"/>
    <w:rsid w:val="009E589F"/>
    <w:rsid w:val="009E70B9"/>
    <w:rsid w:val="009E72B8"/>
    <w:rsid w:val="009F1028"/>
    <w:rsid w:val="009F3DA1"/>
    <w:rsid w:val="009F433C"/>
    <w:rsid w:val="009F52FC"/>
    <w:rsid w:val="009F597E"/>
    <w:rsid w:val="00A0382E"/>
    <w:rsid w:val="00A06C4E"/>
    <w:rsid w:val="00A07B79"/>
    <w:rsid w:val="00A106B1"/>
    <w:rsid w:val="00A10781"/>
    <w:rsid w:val="00A13256"/>
    <w:rsid w:val="00A1453F"/>
    <w:rsid w:val="00A17D21"/>
    <w:rsid w:val="00A26723"/>
    <w:rsid w:val="00A3273A"/>
    <w:rsid w:val="00A33D29"/>
    <w:rsid w:val="00A34225"/>
    <w:rsid w:val="00A35E18"/>
    <w:rsid w:val="00A368FD"/>
    <w:rsid w:val="00A3697F"/>
    <w:rsid w:val="00A36E03"/>
    <w:rsid w:val="00A373F2"/>
    <w:rsid w:val="00A375E4"/>
    <w:rsid w:val="00A40618"/>
    <w:rsid w:val="00A41204"/>
    <w:rsid w:val="00A429D2"/>
    <w:rsid w:val="00A472AC"/>
    <w:rsid w:val="00A512D0"/>
    <w:rsid w:val="00A551FE"/>
    <w:rsid w:val="00A55AA6"/>
    <w:rsid w:val="00A63993"/>
    <w:rsid w:val="00A67DB5"/>
    <w:rsid w:val="00A67F74"/>
    <w:rsid w:val="00A7024D"/>
    <w:rsid w:val="00A718B3"/>
    <w:rsid w:val="00A72528"/>
    <w:rsid w:val="00A74F5A"/>
    <w:rsid w:val="00A7637B"/>
    <w:rsid w:val="00A8040A"/>
    <w:rsid w:val="00A80761"/>
    <w:rsid w:val="00A82DA6"/>
    <w:rsid w:val="00A8681F"/>
    <w:rsid w:val="00A92058"/>
    <w:rsid w:val="00A92A99"/>
    <w:rsid w:val="00A94E37"/>
    <w:rsid w:val="00A954D6"/>
    <w:rsid w:val="00A95CAA"/>
    <w:rsid w:val="00A96963"/>
    <w:rsid w:val="00A978F7"/>
    <w:rsid w:val="00A97EF2"/>
    <w:rsid w:val="00A97F1F"/>
    <w:rsid w:val="00AA1580"/>
    <w:rsid w:val="00AA1777"/>
    <w:rsid w:val="00AA2384"/>
    <w:rsid w:val="00AB1F08"/>
    <w:rsid w:val="00AB243D"/>
    <w:rsid w:val="00AB246D"/>
    <w:rsid w:val="00AB27B4"/>
    <w:rsid w:val="00AB2F22"/>
    <w:rsid w:val="00AB30F5"/>
    <w:rsid w:val="00AB3194"/>
    <w:rsid w:val="00AB41BB"/>
    <w:rsid w:val="00AB4588"/>
    <w:rsid w:val="00AB58F5"/>
    <w:rsid w:val="00AB5A2E"/>
    <w:rsid w:val="00AB67D3"/>
    <w:rsid w:val="00AC002F"/>
    <w:rsid w:val="00AC0482"/>
    <w:rsid w:val="00AC1102"/>
    <w:rsid w:val="00AC273C"/>
    <w:rsid w:val="00AC334F"/>
    <w:rsid w:val="00AC3399"/>
    <w:rsid w:val="00AC6752"/>
    <w:rsid w:val="00AD23CB"/>
    <w:rsid w:val="00AD3174"/>
    <w:rsid w:val="00AD57A5"/>
    <w:rsid w:val="00AD765C"/>
    <w:rsid w:val="00AE07EE"/>
    <w:rsid w:val="00AE506E"/>
    <w:rsid w:val="00AE7638"/>
    <w:rsid w:val="00AF10AF"/>
    <w:rsid w:val="00AF2104"/>
    <w:rsid w:val="00AF2A09"/>
    <w:rsid w:val="00AF2E73"/>
    <w:rsid w:val="00AF4CA9"/>
    <w:rsid w:val="00AF60D9"/>
    <w:rsid w:val="00AF67C8"/>
    <w:rsid w:val="00AF7E88"/>
    <w:rsid w:val="00B01285"/>
    <w:rsid w:val="00B02C67"/>
    <w:rsid w:val="00B0325C"/>
    <w:rsid w:val="00B05E1A"/>
    <w:rsid w:val="00B1092A"/>
    <w:rsid w:val="00B14BBE"/>
    <w:rsid w:val="00B2188D"/>
    <w:rsid w:val="00B226D0"/>
    <w:rsid w:val="00B22971"/>
    <w:rsid w:val="00B22B9B"/>
    <w:rsid w:val="00B23557"/>
    <w:rsid w:val="00B238D2"/>
    <w:rsid w:val="00B24958"/>
    <w:rsid w:val="00B25CA3"/>
    <w:rsid w:val="00B25F0E"/>
    <w:rsid w:val="00B279C3"/>
    <w:rsid w:val="00B339E6"/>
    <w:rsid w:val="00B401B0"/>
    <w:rsid w:val="00B405E3"/>
    <w:rsid w:val="00B40D43"/>
    <w:rsid w:val="00B40DDA"/>
    <w:rsid w:val="00B43792"/>
    <w:rsid w:val="00B4757F"/>
    <w:rsid w:val="00B5056E"/>
    <w:rsid w:val="00B5314C"/>
    <w:rsid w:val="00B53E90"/>
    <w:rsid w:val="00B55D54"/>
    <w:rsid w:val="00B573DE"/>
    <w:rsid w:val="00B61A9F"/>
    <w:rsid w:val="00B71681"/>
    <w:rsid w:val="00B71EFB"/>
    <w:rsid w:val="00B71F4F"/>
    <w:rsid w:val="00B727E2"/>
    <w:rsid w:val="00B76026"/>
    <w:rsid w:val="00B82E5F"/>
    <w:rsid w:val="00B8510D"/>
    <w:rsid w:val="00B85BF5"/>
    <w:rsid w:val="00B8773F"/>
    <w:rsid w:val="00B92772"/>
    <w:rsid w:val="00B92A90"/>
    <w:rsid w:val="00BA1609"/>
    <w:rsid w:val="00BA19FE"/>
    <w:rsid w:val="00BA2053"/>
    <w:rsid w:val="00BA5324"/>
    <w:rsid w:val="00BA566B"/>
    <w:rsid w:val="00BA5FFC"/>
    <w:rsid w:val="00BA7A23"/>
    <w:rsid w:val="00BB18F1"/>
    <w:rsid w:val="00BB5456"/>
    <w:rsid w:val="00BC08D3"/>
    <w:rsid w:val="00BC218F"/>
    <w:rsid w:val="00BC25F1"/>
    <w:rsid w:val="00BC2A17"/>
    <w:rsid w:val="00BC65B1"/>
    <w:rsid w:val="00BC6A41"/>
    <w:rsid w:val="00BC6B60"/>
    <w:rsid w:val="00BC73E8"/>
    <w:rsid w:val="00BD0306"/>
    <w:rsid w:val="00BD14AF"/>
    <w:rsid w:val="00BD471C"/>
    <w:rsid w:val="00BD47CC"/>
    <w:rsid w:val="00BD7EDC"/>
    <w:rsid w:val="00BE055E"/>
    <w:rsid w:val="00BE7B81"/>
    <w:rsid w:val="00BF0B17"/>
    <w:rsid w:val="00BF72C5"/>
    <w:rsid w:val="00BF7597"/>
    <w:rsid w:val="00C02DBF"/>
    <w:rsid w:val="00C03442"/>
    <w:rsid w:val="00C0362B"/>
    <w:rsid w:val="00C0529E"/>
    <w:rsid w:val="00C11581"/>
    <w:rsid w:val="00C1158D"/>
    <w:rsid w:val="00C11E1D"/>
    <w:rsid w:val="00C169A7"/>
    <w:rsid w:val="00C241CF"/>
    <w:rsid w:val="00C241D5"/>
    <w:rsid w:val="00C2444B"/>
    <w:rsid w:val="00C278F6"/>
    <w:rsid w:val="00C27A0E"/>
    <w:rsid w:val="00C33F29"/>
    <w:rsid w:val="00C3447E"/>
    <w:rsid w:val="00C35C8B"/>
    <w:rsid w:val="00C40763"/>
    <w:rsid w:val="00C4136E"/>
    <w:rsid w:val="00C41A8D"/>
    <w:rsid w:val="00C41C27"/>
    <w:rsid w:val="00C41EF6"/>
    <w:rsid w:val="00C422C6"/>
    <w:rsid w:val="00C465FB"/>
    <w:rsid w:val="00C50EDD"/>
    <w:rsid w:val="00C528ED"/>
    <w:rsid w:val="00C52BDD"/>
    <w:rsid w:val="00C5388D"/>
    <w:rsid w:val="00C54944"/>
    <w:rsid w:val="00C55CCC"/>
    <w:rsid w:val="00C57BAA"/>
    <w:rsid w:val="00C606DD"/>
    <w:rsid w:val="00C61724"/>
    <w:rsid w:val="00C6193D"/>
    <w:rsid w:val="00C63906"/>
    <w:rsid w:val="00C64899"/>
    <w:rsid w:val="00C67EBE"/>
    <w:rsid w:val="00C7239B"/>
    <w:rsid w:val="00C72904"/>
    <w:rsid w:val="00C72C09"/>
    <w:rsid w:val="00C73F68"/>
    <w:rsid w:val="00C753E5"/>
    <w:rsid w:val="00C75E69"/>
    <w:rsid w:val="00C81EB8"/>
    <w:rsid w:val="00C82BBD"/>
    <w:rsid w:val="00C837C1"/>
    <w:rsid w:val="00C84ED0"/>
    <w:rsid w:val="00C858AC"/>
    <w:rsid w:val="00C864D9"/>
    <w:rsid w:val="00C87F15"/>
    <w:rsid w:val="00C91DAC"/>
    <w:rsid w:val="00C927D6"/>
    <w:rsid w:val="00C94080"/>
    <w:rsid w:val="00C976F3"/>
    <w:rsid w:val="00CA0317"/>
    <w:rsid w:val="00CA163E"/>
    <w:rsid w:val="00CA3186"/>
    <w:rsid w:val="00CA6E8D"/>
    <w:rsid w:val="00CA75A4"/>
    <w:rsid w:val="00CB2650"/>
    <w:rsid w:val="00CB373C"/>
    <w:rsid w:val="00CB5786"/>
    <w:rsid w:val="00CB74AB"/>
    <w:rsid w:val="00CB795A"/>
    <w:rsid w:val="00CC0A6D"/>
    <w:rsid w:val="00CC1918"/>
    <w:rsid w:val="00CC2D8A"/>
    <w:rsid w:val="00CC3248"/>
    <w:rsid w:val="00CC4CED"/>
    <w:rsid w:val="00CC571F"/>
    <w:rsid w:val="00CC6A2C"/>
    <w:rsid w:val="00CD1CE2"/>
    <w:rsid w:val="00CD55D9"/>
    <w:rsid w:val="00CD7580"/>
    <w:rsid w:val="00CD7F02"/>
    <w:rsid w:val="00CE1070"/>
    <w:rsid w:val="00CE1A10"/>
    <w:rsid w:val="00CE21CB"/>
    <w:rsid w:val="00CE4AE0"/>
    <w:rsid w:val="00CE7BA1"/>
    <w:rsid w:val="00CE7F46"/>
    <w:rsid w:val="00CF33AC"/>
    <w:rsid w:val="00D01775"/>
    <w:rsid w:val="00D03B4A"/>
    <w:rsid w:val="00D03D82"/>
    <w:rsid w:val="00D03F73"/>
    <w:rsid w:val="00D044CE"/>
    <w:rsid w:val="00D05658"/>
    <w:rsid w:val="00D066A8"/>
    <w:rsid w:val="00D0742A"/>
    <w:rsid w:val="00D0764F"/>
    <w:rsid w:val="00D13D18"/>
    <w:rsid w:val="00D14A71"/>
    <w:rsid w:val="00D15CBC"/>
    <w:rsid w:val="00D16686"/>
    <w:rsid w:val="00D172F3"/>
    <w:rsid w:val="00D2271A"/>
    <w:rsid w:val="00D244F5"/>
    <w:rsid w:val="00D27DD6"/>
    <w:rsid w:val="00D3076E"/>
    <w:rsid w:val="00D31EC5"/>
    <w:rsid w:val="00D33822"/>
    <w:rsid w:val="00D341D2"/>
    <w:rsid w:val="00D35DDB"/>
    <w:rsid w:val="00D360C9"/>
    <w:rsid w:val="00D36B0E"/>
    <w:rsid w:val="00D42FB8"/>
    <w:rsid w:val="00D45336"/>
    <w:rsid w:val="00D45B0E"/>
    <w:rsid w:val="00D50906"/>
    <w:rsid w:val="00D5392E"/>
    <w:rsid w:val="00D54CE0"/>
    <w:rsid w:val="00D5571B"/>
    <w:rsid w:val="00D56B14"/>
    <w:rsid w:val="00D57FFA"/>
    <w:rsid w:val="00D645A3"/>
    <w:rsid w:val="00D64EF4"/>
    <w:rsid w:val="00D6605E"/>
    <w:rsid w:val="00D6663C"/>
    <w:rsid w:val="00D67A71"/>
    <w:rsid w:val="00D67D5A"/>
    <w:rsid w:val="00D72036"/>
    <w:rsid w:val="00D72F0A"/>
    <w:rsid w:val="00D735CD"/>
    <w:rsid w:val="00D76160"/>
    <w:rsid w:val="00D777FA"/>
    <w:rsid w:val="00D77BDA"/>
    <w:rsid w:val="00D77DAD"/>
    <w:rsid w:val="00D80972"/>
    <w:rsid w:val="00D81605"/>
    <w:rsid w:val="00D8355D"/>
    <w:rsid w:val="00D843DF"/>
    <w:rsid w:val="00D85B38"/>
    <w:rsid w:val="00D90C2E"/>
    <w:rsid w:val="00D93A03"/>
    <w:rsid w:val="00D93E91"/>
    <w:rsid w:val="00D95C4E"/>
    <w:rsid w:val="00D9610D"/>
    <w:rsid w:val="00DA0786"/>
    <w:rsid w:val="00DA2527"/>
    <w:rsid w:val="00DA26BC"/>
    <w:rsid w:val="00DA52EA"/>
    <w:rsid w:val="00DA6925"/>
    <w:rsid w:val="00DB0584"/>
    <w:rsid w:val="00DB0872"/>
    <w:rsid w:val="00DB0E3F"/>
    <w:rsid w:val="00DB679E"/>
    <w:rsid w:val="00DC4FDF"/>
    <w:rsid w:val="00DC50A7"/>
    <w:rsid w:val="00DD0216"/>
    <w:rsid w:val="00DE0B2D"/>
    <w:rsid w:val="00DE4796"/>
    <w:rsid w:val="00DE5962"/>
    <w:rsid w:val="00DE7D8E"/>
    <w:rsid w:val="00DF1EDF"/>
    <w:rsid w:val="00DF7347"/>
    <w:rsid w:val="00E01527"/>
    <w:rsid w:val="00E034E2"/>
    <w:rsid w:val="00E036C9"/>
    <w:rsid w:val="00E06340"/>
    <w:rsid w:val="00E07B50"/>
    <w:rsid w:val="00E11359"/>
    <w:rsid w:val="00E173DA"/>
    <w:rsid w:val="00E173E2"/>
    <w:rsid w:val="00E1774A"/>
    <w:rsid w:val="00E22088"/>
    <w:rsid w:val="00E2707F"/>
    <w:rsid w:val="00E271E1"/>
    <w:rsid w:val="00E3301C"/>
    <w:rsid w:val="00E35494"/>
    <w:rsid w:val="00E363DE"/>
    <w:rsid w:val="00E370E6"/>
    <w:rsid w:val="00E40B4C"/>
    <w:rsid w:val="00E41793"/>
    <w:rsid w:val="00E4236E"/>
    <w:rsid w:val="00E43BE7"/>
    <w:rsid w:val="00E523A4"/>
    <w:rsid w:val="00E52E0B"/>
    <w:rsid w:val="00E54115"/>
    <w:rsid w:val="00E547C3"/>
    <w:rsid w:val="00E5747F"/>
    <w:rsid w:val="00E60DA7"/>
    <w:rsid w:val="00E612FC"/>
    <w:rsid w:val="00E614D9"/>
    <w:rsid w:val="00E619A0"/>
    <w:rsid w:val="00E63394"/>
    <w:rsid w:val="00E651CA"/>
    <w:rsid w:val="00E655E5"/>
    <w:rsid w:val="00E656B8"/>
    <w:rsid w:val="00E80E62"/>
    <w:rsid w:val="00E830D1"/>
    <w:rsid w:val="00E836B7"/>
    <w:rsid w:val="00E85121"/>
    <w:rsid w:val="00E86535"/>
    <w:rsid w:val="00E86CBA"/>
    <w:rsid w:val="00E91811"/>
    <w:rsid w:val="00E91F0F"/>
    <w:rsid w:val="00EA0F4D"/>
    <w:rsid w:val="00EA649E"/>
    <w:rsid w:val="00EA7CE2"/>
    <w:rsid w:val="00EB019B"/>
    <w:rsid w:val="00EB174B"/>
    <w:rsid w:val="00EB1B29"/>
    <w:rsid w:val="00EB6C7E"/>
    <w:rsid w:val="00EB6CA1"/>
    <w:rsid w:val="00EC6C58"/>
    <w:rsid w:val="00ED005B"/>
    <w:rsid w:val="00ED1A2E"/>
    <w:rsid w:val="00ED45A7"/>
    <w:rsid w:val="00ED7D03"/>
    <w:rsid w:val="00EE46A2"/>
    <w:rsid w:val="00EE4D37"/>
    <w:rsid w:val="00EE6C80"/>
    <w:rsid w:val="00EE71CC"/>
    <w:rsid w:val="00EE77B4"/>
    <w:rsid w:val="00EF03EE"/>
    <w:rsid w:val="00EF2861"/>
    <w:rsid w:val="00EF4370"/>
    <w:rsid w:val="00F0025B"/>
    <w:rsid w:val="00F002F2"/>
    <w:rsid w:val="00F00D9B"/>
    <w:rsid w:val="00F0122B"/>
    <w:rsid w:val="00F01AFB"/>
    <w:rsid w:val="00F028AC"/>
    <w:rsid w:val="00F036DF"/>
    <w:rsid w:val="00F04361"/>
    <w:rsid w:val="00F06EB3"/>
    <w:rsid w:val="00F072CA"/>
    <w:rsid w:val="00F132EA"/>
    <w:rsid w:val="00F15E5C"/>
    <w:rsid w:val="00F1771E"/>
    <w:rsid w:val="00F20F00"/>
    <w:rsid w:val="00F223CE"/>
    <w:rsid w:val="00F26293"/>
    <w:rsid w:val="00F2645C"/>
    <w:rsid w:val="00F330D5"/>
    <w:rsid w:val="00F37B29"/>
    <w:rsid w:val="00F40A08"/>
    <w:rsid w:val="00F41140"/>
    <w:rsid w:val="00F41F04"/>
    <w:rsid w:val="00F43DEF"/>
    <w:rsid w:val="00F43DF4"/>
    <w:rsid w:val="00F44229"/>
    <w:rsid w:val="00F5079A"/>
    <w:rsid w:val="00F54F9A"/>
    <w:rsid w:val="00F5502A"/>
    <w:rsid w:val="00F578BA"/>
    <w:rsid w:val="00F5798F"/>
    <w:rsid w:val="00F620AC"/>
    <w:rsid w:val="00F651D2"/>
    <w:rsid w:val="00F656EB"/>
    <w:rsid w:val="00F66A2D"/>
    <w:rsid w:val="00F6792C"/>
    <w:rsid w:val="00F739D1"/>
    <w:rsid w:val="00F74B4F"/>
    <w:rsid w:val="00F76ABF"/>
    <w:rsid w:val="00F772A3"/>
    <w:rsid w:val="00F779E6"/>
    <w:rsid w:val="00F860FC"/>
    <w:rsid w:val="00F869CF"/>
    <w:rsid w:val="00F90999"/>
    <w:rsid w:val="00F96C93"/>
    <w:rsid w:val="00F974ED"/>
    <w:rsid w:val="00F97732"/>
    <w:rsid w:val="00FA2B85"/>
    <w:rsid w:val="00FA5F74"/>
    <w:rsid w:val="00FA61C3"/>
    <w:rsid w:val="00FA6961"/>
    <w:rsid w:val="00FA6973"/>
    <w:rsid w:val="00FB0CEB"/>
    <w:rsid w:val="00FB27CE"/>
    <w:rsid w:val="00FB42AF"/>
    <w:rsid w:val="00FB44B5"/>
    <w:rsid w:val="00FB4721"/>
    <w:rsid w:val="00FB4C39"/>
    <w:rsid w:val="00FB649E"/>
    <w:rsid w:val="00FB6D42"/>
    <w:rsid w:val="00FB738F"/>
    <w:rsid w:val="00FB7F92"/>
    <w:rsid w:val="00FC2CD7"/>
    <w:rsid w:val="00FC4DDE"/>
    <w:rsid w:val="00FC7B41"/>
    <w:rsid w:val="00FD193E"/>
    <w:rsid w:val="00FD27D3"/>
    <w:rsid w:val="00FD361A"/>
    <w:rsid w:val="00FD3CFC"/>
    <w:rsid w:val="00FD52B1"/>
    <w:rsid w:val="00FE0368"/>
    <w:rsid w:val="00FE03DB"/>
    <w:rsid w:val="00FE113F"/>
    <w:rsid w:val="00FE15F6"/>
    <w:rsid w:val="00FE5DED"/>
    <w:rsid w:val="00FE7873"/>
    <w:rsid w:val="00FF0614"/>
    <w:rsid w:val="00FF11D0"/>
    <w:rsid w:val="00FF28D2"/>
    <w:rsid w:val="00FF3706"/>
    <w:rsid w:val="00FF39D6"/>
    <w:rsid w:val="00FF506C"/>
    <w:rsid w:val="00FF5ED2"/>
    <w:rsid w:val="00FF65C7"/>
    <w:rsid w:val="00FF7981"/>
    <w:rsid w:val="04CB9835"/>
    <w:rsid w:val="0BAE9E05"/>
    <w:rsid w:val="11B457AB"/>
    <w:rsid w:val="2546DF7C"/>
    <w:rsid w:val="2DBEF20B"/>
    <w:rsid w:val="2E976EF4"/>
    <w:rsid w:val="311F638F"/>
    <w:rsid w:val="3638481C"/>
    <w:rsid w:val="3D8680B5"/>
    <w:rsid w:val="3E1E3731"/>
    <w:rsid w:val="3F72E702"/>
    <w:rsid w:val="3F7D015E"/>
    <w:rsid w:val="411CBC46"/>
    <w:rsid w:val="476F0AC5"/>
    <w:rsid w:val="4ABE4A48"/>
    <w:rsid w:val="592DE19D"/>
    <w:rsid w:val="69D18994"/>
    <w:rsid w:val="6E1E7A4C"/>
    <w:rsid w:val="6F92155C"/>
    <w:rsid w:val="74F944AD"/>
    <w:rsid w:val="775347EA"/>
    <w:rsid w:val="7ED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6AA59E"/>
  <w15:docId w15:val="{8EB744F8-CBF5-2640-8487-AEF1B236A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EF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8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75E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3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41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975E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975E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975E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975E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B0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B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192EF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92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92E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92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27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DD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D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DD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550C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01F02"/>
    <w:rPr>
      <w:i/>
      <w:iCs/>
    </w:rPr>
  </w:style>
  <w:style w:type="character" w:styleId="Hyperlink">
    <w:name w:val="Hyperlink"/>
    <w:basedOn w:val="DefaultParagraphFont"/>
    <w:unhideWhenUsed/>
    <w:rsid w:val="00101F02"/>
    <w:rPr>
      <w:color w:val="0000FF"/>
      <w:u w:val="single"/>
    </w:rPr>
  </w:style>
  <w:style w:type="table" w:styleId="TableGrid">
    <w:name w:val="Table Grid"/>
    <w:basedOn w:val="TableNormal"/>
    <w:uiPriority w:val="39"/>
    <w:rsid w:val="00B85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166873"/>
    <w:pPr>
      <w:widowControl w:val="0"/>
      <w:autoSpaceDE w:val="0"/>
      <w:autoSpaceDN w:val="0"/>
    </w:pPr>
    <w:rPr>
      <w:rFonts w:ascii="Book Antiqua" w:eastAsia="Book Antiqua" w:hAnsi="Book Antiqua" w:cs="Book Antiqua"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66873"/>
    <w:rPr>
      <w:rFonts w:ascii="Book Antiqua" w:eastAsia="Book Antiqua" w:hAnsi="Book Antiqua" w:cs="Book Antiqu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68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0D2C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2C75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nhideWhenUsed/>
    <w:rsid w:val="000D2C75"/>
    <w:rPr>
      <w:vertAlign w:val="superscript"/>
    </w:rPr>
  </w:style>
  <w:style w:type="paragraph" w:styleId="Bibliography">
    <w:name w:val="Bibliography"/>
    <w:basedOn w:val="Normal"/>
    <w:next w:val="Normal"/>
    <w:unhideWhenUsed/>
    <w:qFormat/>
    <w:rsid w:val="000D2C75"/>
    <w:pPr>
      <w:tabs>
        <w:tab w:val="left" w:pos="260"/>
        <w:tab w:val="left" w:pos="500"/>
      </w:tabs>
      <w:spacing w:after="240"/>
      <w:ind w:left="504" w:hanging="50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C6C5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6C58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EC6C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244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4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244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4F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244F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F0BCC"/>
  </w:style>
  <w:style w:type="paragraph" w:styleId="TOC1">
    <w:name w:val="toc 1"/>
    <w:basedOn w:val="Normal"/>
    <w:uiPriority w:val="1"/>
    <w:qFormat/>
    <w:rsid w:val="006D2D77"/>
    <w:pPr>
      <w:widowControl w:val="0"/>
      <w:autoSpaceDE w:val="0"/>
      <w:autoSpaceDN w:val="0"/>
      <w:spacing w:before="259"/>
      <w:ind w:left="359"/>
    </w:pPr>
    <w:rPr>
      <w:rFonts w:ascii="Georgia" w:eastAsia="Georgia" w:hAnsi="Georgia" w:cs="Georgia"/>
      <w:b/>
      <w:bCs/>
      <w:sz w:val="22"/>
      <w:szCs w:val="22"/>
      <w:lang w:eastAsia="en-US"/>
    </w:rPr>
  </w:style>
  <w:style w:type="paragraph" w:styleId="TOC2">
    <w:name w:val="toc 2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1189" w:hanging="502"/>
    </w:pPr>
    <w:rPr>
      <w:rFonts w:ascii="Georgia" w:eastAsia="Georgia" w:hAnsi="Georgia" w:cs="Georgia"/>
      <w:sz w:val="22"/>
      <w:szCs w:val="22"/>
      <w:lang w:eastAsia="en-US"/>
    </w:rPr>
  </w:style>
  <w:style w:type="paragraph" w:styleId="TOC3">
    <w:name w:val="toc 3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1886" w:hanging="697"/>
    </w:pPr>
    <w:rPr>
      <w:rFonts w:ascii="Georgia" w:eastAsia="Georgia" w:hAnsi="Georgia" w:cs="Georgia"/>
      <w:sz w:val="22"/>
      <w:szCs w:val="22"/>
      <w:lang w:eastAsia="en-US"/>
    </w:rPr>
  </w:style>
  <w:style w:type="paragraph" w:styleId="TOC4">
    <w:name w:val="toc 4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2781" w:hanging="894"/>
    </w:pPr>
    <w:rPr>
      <w:rFonts w:ascii="Georgia" w:eastAsia="Georgia" w:hAnsi="Georgia" w:cs="Georgia"/>
      <w:sz w:val="22"/>
      <w:szCs w:val="22"/>
      <w:lang w:eastAsia="en-US"/>
    </w:rPr>
  </w:style>
  <w:style w:type="paragraph" w:styleId="TOC5">
    <w:name w:val="toc 5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2541"/>
    </w:pPr>
    <w:rPr>
      <w:rFonts w:ascii="Georgia" w:eastAsia="Georgia" w:hAnsi="Georgia" w:cs="Georgia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D2D77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D7EDC"/>
    <w:rPr>
      <w:color w:val="666666"/>
    </w:rPr>
  </w:style>
  <w:style w:type="paragraph" w:styleId="TOC6">
    <w:name w:val="toc 6"/>
    <w:basedOn w:val="Normal"/>
    <w:uiPriority w:val="1"/>
    <w:qFormat/>
    <w:rsid w:val="00885B43"/>
    <w:pPr>
      <w:widowControl w:val="0"/>
      <w:autoSpaceDE w:val="0"/>
      <w:autoSpaceDN w:val="0"/>
      <w:spacing w:before="41"/>
      <w:ind w:left="2541"/>
    </w:pPr>
    <w:rPr>
      <w:rFonts w:ascii="Georgia" w:eastAsia="Georgia" w:hAnsi="Georgia" w:cs="Georgi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7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66C2F"/>
  </w:style>
  <w:style w:type="table" w:customStyle="1" w:styleId="TableGrid0">
    <w:name w:val="TableGrid"/>
    <w:rsid w:val="00CB795A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irstParagraph">
    <w:name w:val="First Paragraph"/>
    <w:basedOn w:val="BodyText"/>
    <w:next w:val="BodyText"/>
    <w:qFormat/>
    <w:rsid w:val="004B2B6C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85895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503CC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19541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paragraph" w:customStyle="1" w:styleId="TableCaption">
    <w:name w:val="Table Caption"/>
    <w:basedOn w:val="Caption"/>
    <w:rsid w:val="0019541B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link w:val="CaptionChar"/>
    <w:unhideWhenUsed/>
    <w:qFormat/>
    <w:rsid w:val="001954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75E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9C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9C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9C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9C"/>
    <w:rPr>
      <w:rFonts w:eastAsiaTheme="majorEastAsia" w:cstheme="majorBidi"/>
      <w:color w:val="272727" w:themeColor="text1" w:themeTint="D8"/>
      <w:sz w:val="24"/>
      <w:szCs w:val="24"/>
    </w:rPr>
  </w:style>
  <w:style w:type="paragraph" w:customStyle="1" w:styleId="Compact">
    <w:name w:val="Compact"/>
    <w:basedOn w:val="BodyText"/>
    <w:qFormat/>
    <w:rsid w:val="00975E9C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styleId="Subtitle">
    <w:name w:val="Subtitle"/>
    <w:basedOn w:val="Title"/>
    <w:next w:val="BodyText"/>
    <w:link w:val="SubtitleChar"/>
    <w:uiPriority w:val="11"/>
    <w:qFormat/>
    <w:rsid w:val="00975E9C"/>
    <w:pPr>
      <w:numPr>
        <w:ilvl w:val="1"/>
      </w:numPr>
      <w:spacing w:after="80"/>
      <w:jc w:val="center"/>
    </w:pPr>
    <w:rPr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E9C"/>
    <w:rPr>
      <w:rFonts w:asciiTheme="majorHAnsi" w:eastAsiaTheme="majorEastAsia" w:hAnsiTheme="majorHAnsi" w:cstheme="majorBidi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rsid w:val="00975E9C"/>
    <w:pPr>
      <w:keepNext/>
      <w:keepLines/>
      <w:spacing w:after="80"/>
      <w:jc w:val="center"/>
    </w:pPr>
    <w:rPr>
      <w:spacing w:val="0"/>
      <w:kern w:val="0"/>
      <w:sz w:val="24"/>
      <w:szCs w:val="24"/>
    </w:rPr>
  </w:style>
  <w:style w:type="paragraph" w:styleId="Date">
    <w:name w:val="Date"/>
    <w:basedOn w:val="Title"/>
    <w:next w:val="BodyText"/>
    <w:link w:val="DateChar"/>
    <w:qFormat/>
    <w:rsid w:val="00975E9C"/>
    <w:pPr>
      <w:keepNext/>
      <w:keepLines/>
      <w:spacing w:after="80"/>
      <w:jc w:val="center"/>
    </w:pPr>
    <w:rPr>
      <w:spacing w:val="0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975E9C"/>
    <w:rPr>
      <w:rFonts w:asciiTheme="majorHAnsi" w:eastAsiaTheme="majorEastAsia" w:hAnsiTheme="majorHAnsi" w:cstheme="majorBidi"/>
      <w:sz w:val="24"/>
      <w:szCs w:val="24"/>
    </w:rPr>
  </w:style>
  <w:style w:type="paragraph" w:customStyle="1" w:styleId="AbstractTitle">
    <w:name w:val="Abstract Title"/>
    <w:basedOn w:val="Normal"/>
    <w:next w:val="Abstract"/>
    <w:qFormat/>
    <w:rsid w:val="00975E9C"/>
    <w:pPr>
      <w:keepNext/>
      <w:keepLines/>
      <w:spacing w:before="300"/>
      <w:jc w:val="center"/>
    </w:pPr>
    <w:rPr>
      <w:rFonts w:asciiTheme="minorHAnsi" w:eastAsiaTheme="minorHAnsi" w:hAnsiTheme="minorHAnsi" w:cstheme="minorBidi"/>
      <w:b/>
      <w:sz w:val="20"/>
      <w:szCs w:val="20"/>
      <w:lang w:eastAsia="en-US"/>
    </w:rPr>
  </w:style>
  <w:style w:type="paragraph" w:customStyle="1" w:styleId="Abstract">
    <w:name w:val="Abstract"/>
    <w:basedOn w:val="Normal"/>
    <w:next w:val="BodyText"/>
    <w:qFormat/>
    <w:rsid w:val="00975E9C"/>
    <w:pPr>
      <w:keepNext/>
      <w:keepLines/>
      <w:spacing w:before="100" w:after="3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975E9C"/>
    <w:pPr>
      <w:widowControl/>
      <w:autoSpaceDE/>
      <w:autoSpaceDN/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975E9C"/>
    <w:pPr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975E9C"/>
    <w:pPr>
      <w:spacing w:after="200" w:line="240" w:lineRule="auto"/>
    </w:pPr>
    <w:rPr>
      <w:rFonts w:eastAsiaTheme="minorHAnsi"/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975E9C"/>
    <w:pPr>
      <w:keepNext/>
      <w:keepLines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975E9C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ImageCaption">
    <w:name w:val="Image Caption"/>
    <w:basedOn w:val="Caption"/>
    <w:rsid w:val="00975E9C"/>
    <w:pP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customStyle="1" w:styleId="Figure">
    <w:name w:val="Figure"/>
    <w:basedOn w:val="Normal"/>
    <w:rsid w:val="00975E9C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975E9C"/>
    <w:pPr>
      <w:keepNext/>
    </w:pPr>
  </w:style>
  <w:style w:type="character" w:customStyle="1" w:styleId="CaptionChar">
    <w:name w:val="Caption Char"/>
    <w:basedOn w:val="DefaultParagraphFont"/>
    <w:link w:val="Caption"/>
    <w:rsid w:val="00975E9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VerbatimChar">
    <w:name w:val="Verbatim Char"/>
    <w:basedOn w:val="CaptionChar"/>
    <w:link w:val="SourceCode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SectionNumber">
    <w:name w:val="Section Number"/>
    <w:basedOn w:val="CaptionChar"/>
    <w:rsid w:val="00975E9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zh-CN"/>
    </w:rPr>
  </w:style>
  <w:style w:type="paragraph" w:styleId="TOCHeading">
    <w:name w:val="TOC Heading"/>
    <w:basedOn w:val="Heading1"/>
    <w:next w:val="BodyText"/>
    <w:uiPriority w:val="39"/>
    <w:unhideWhenUsed/>
    <w:qFormat/>
    <w:rsid w:val="00975E9C"/>
    <w:pPr>
      <w:spacing w:after="80"/>
      <w:outlineLvl w:val="9"/>
    </w:pPr>
    <w:rPr>
      <w:sz w:val="40"/>
      <w:szCs w:val="40"/>
    </w:rPr>
  </w:style>
  <w:style w:type="paragraph" w:customStyle="1" w:styleId="SourceCode">
    <w:name w:val="Source Code"/>
    <w:basedOn w:val="Normal"/>
    <w:link w:val="VerbatimChar"/>
    <w:rsid w:val="00975E9C"/>
    <w:pPr>
      <w:wordWrap w:val="0"/>
      <w:spacing w:after="200"/>
    </w:pPr>
    <w:rPr>
      <w:rFonts w:ascii="Consolas" w:hAnsi="Consolas"/>
      <w:i/>
      <w:iCs/>
      <w:color w:val="44546A" w:themeColor="text2"/>
      <w:sz w:val="22"/>
      <w:szCs w:val="18"/>
    </w:rPr>
  </w:style>
  <w:style w:type="character" w:customStyle="1" w:styleId="KeywordTok">
    <w:name w:val="KeywordTok"/>
    <w:basedOn w:val="VerbatimChar"/>
    <w:rsid w:val="00975E9C"/>
    <w:rPr>
      <w:rFonts w:ascii="Consolas" w:eastAsia="Times New Roman" w:hAnsi="Consolas" w:cs="Times New Roman"/>
      <w:b/>
      <w:i/>
      <w:iCs/>
      <w:color w:val="007020"/>
      <w:sz w:val="18"/>
      <w:szCs w:val="18"/>
      <w:lang w:eastAsia="zh-CN"/>
    </w:rPr>
  </w:style>
  <w:style w:type="character" w:customStyle="1" w:styleId="DataTypeTok">
    <w:name w:val="DataTypeTok"/>
    <w:basedOn w:val="VerbatimChar"/>
    <w:rsid w:val="00975E9C"/>
    <w:rPr>
      <w:rFonts w:ascii="Consolas" w:eastAsia="Times New Roman" w:hAnsi="Consolas" w:cs="Times New Roman"/>
      <w:i/>
      <w:iCs/>
      <w:color w:val="902000"/>
      <w:sz w:val="18"/>
      <w:szCs w:val="18"/>
      <w:lang w:eastAsia="zh-CN"/>
    </w:rPr>
  </w:style>
  <w:style w:type="character" w:customStyle="1" w:styleId="DecValTok">
    <w:name w:val="DecVal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BaseNTok">
    <w:name w:val="BaseN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FloatTok">
    <w:name w:val="Float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ConstantTok">
    <w:name w:val="ConstantTok"/>
    <w:basedOn w:val="VerbatimChar"/>
    <w:rsid w:val="00975E9C"/>
    <w:rPr>
      <w:rFonts w:ascii="Consolas" w:eastAsia="Times New Roman" w:hAnsi="Consolas" w:cs="Times New Roman"/>
      <w:i/>
      <w:iCs/>
      <w:color w:val="880000"/>
      <w:sz w:val="18"/>
      <w:szCs w:val="18"/>
      <w:lang w:eastAsia="zh-CN"/>
    </w:rPr>
  </w:style>
  <w:style w:type="character" w:customStyle="1" w:styleId="CharTok">
    <w:name w:val="Char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pecialCharTok">
    <w:name w:val="SpecialChar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tringTok">
    <w:name w:val="String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VerbatimStringTok">
    <w:name w:val="VerbatimString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pecialStringTok">
    <w:name w:val="SpecialStringTok"/>
    <w:basedOn w:val="VerbatimChar"/>
    <w:rsid w:val="00975E9C"/>
    <w:rPr>
      <w:rFonts w:ascii="Consolas" w:eastAsia="Times New Roman" w:hAnsi="Consolas" w:cs="Times New Roman"/>
      <w:i/>
      <w:iCs/>
      <w:color w:val="BB6688"/>
      <w:sz w:val="18"/>
      <w:szCs w:val="18"/>
      <w:lang w:eastAsia="zh-CN"/>
    </w:rPr>
  </w:style>
  <w:style w:type="character" w:customStyle="1" w:styleId="ImportTok">
    <w:name w:val="ImportTok"/>
    <w:basedOn w:val="VerbatimChar"/>
    <w:rsid w:val="00975E9C"/>
    <w:rPr>
      <w:rFonts w:ascii="Consolas" w:eastAsia="Times New Roman" w:hAnsi="Consolas" w:cs="Times New Roman"/>
      <w:b/>
      <w:i/>
      <w:iCs/>
      <w:color w:val="008000"/>
      <w:sz w:val="18"/>
      <w:szCs w:val="18"/>
      <w:lang w:eastAsia="zh-CN"/>
    </w:rPr>
  </w:style>
  <w:style w:type="character" w:customStyle="1" w:styleId="CommentTok">
    <w:name w:val="CommentTok"/>
    <w:basedOn w:val="VerbatimChar"/>
    <w:rsid w:val="00975E9C"/>
    <w:rPr>
      <w:rFonts w:ascii="Consolas" w:eastAsia="Times New Roman" w:hAnsi="Consolas" w:cs="Times New Roman"/>
      <w:i w:val="0"/>
      <w:iCs/>
      <w:color w:val="60A0B0"/>
      <w:sz w:val="18"/>
      <w:szCs w:val="18"/>
      <w:lang w:eastAsia="zh-CN"/>
    </w:rPr>
  </w:style>
  <w:style w:type="character" w:customStyle="1" w:styleId="DocumentationTok">
    <w:name w:val="DocumentationTok"/>
    <w:basedOn w:val="VerbatimChar"/>
    <w:rsid w:val="00975E9C"/>
    <w:rPr>
      <w:rFonts w:ascii="Consolas" w:eastAsia="Times New Roman" w:hAnsi="Consolas" w:cs="Times New Roman"/>
      <w:i w:val="0"/>
      <w:iCs/>
      <w:color w:val="BA2121"/>
      <w:sz w:val="18"/>
      <w:szCs w:val="18"/>
      <w:lang w:eastAsia="zh-CN"/>
    </w:rPr>
  </w:style>
  <w:style w:type="character" w:customStyle="1" w:styleId="AnnotationTok">
    <w:name w:val="Annotation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CommentVarTok">
    <w:name w:val="CommentVar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OtherTok">
    <w:name w:val="OtherTok"/>
    <w:basedOn w:val="VerbatimChar"/>
    <w:rsid w:val="00975E9C"/>
    <w:rPr>
      <w:rFonts w:ascii="Consolas" w:eastAsia="Times New Roman" w:hAnsi="Consolas" w:cs="Times New Roman"/>
      <w:i/>
      <w:iCs/>
      <w:color w:val="007020"/>
      <w:sz w:val="18"/>
      <w:szCs w:val="18"/>
      <w:lang w:eastAsia="zh-CN"/>
    </w:rPr>
  </w:style>
  <w:style w:type="character" w:customStyle="1" w:styleId="FunctionTok">
    <w:name w:val="FunctionTok"/>
    <w:basedOn w:val="VerbatimChar"/>
    <w:rsid w:val="00975E9C"/>
    <w:rPr>
      <w:rFonts w:ascii="Consolas" w:eastAsia="Times New Roman" w:hAnsi="Consolas" w:cs="Times New Roman"/>
      <w:i/>
      <w:iCs/>
      <w:color w:val="06287E"/>
      <w:sz w:val="18"/>
      <w:szCs w:val="18"/>
      <w:lang w:eastAsia="zh-CN"/>
    </w:rPr>
  </w:style>
  <w:style w:type="character" w:customStyle="1" w:styleId="VariableTok">
    <w:name w:val="VariableTok"/>
    <w:basedOn w:val="VerbatimChar"/>
    <w:rsid w:val="00975E9C"/>
    <w:rPr>
      <w:rFonts w:ascii="Consolas" w:eastAsia="Times New Roman" w:hAnsi="Consolas" w:cs="Times New Roman"/>
      <w:i/>
      <w:iCs/>
      <w:color w:val="19177C"/>
      <w:sz w:val="18"/>
      <w:szCs w:val="18"/>
      <w:lang w:eastAsia="zh-CN"/>
    </w:rPr>
  </w:style>
  <w:style w:type="character" w:customStyle="1" w:styleId="ControlFlowTok">
    <w:name w:val="ControlFlowTok"/>
    <w:basedOn w:val="VerbatimChar"/>
    <w:rsid w:val="00975E9C"/>
    <w:rPr>
      <w:rFonts w:ascii="Consolas" w:eastAsia="Times New Roman" w:hAnsi="Consolas" w:cs="Times New Roman"/>
      <w:b/>
      <w:i/>
      <w:iCs/>
      <w:color w:val="007020"/>
      <w:sz w:val="18"/>
      <w:szCs w:val="18"/>
      <w:lang w:eastAsia="zh-CN"/>
    </w:rPr>
  </w:style>
  <w:style w:type="character" w:customStyle="1" w:styleId="OperatorTok">
    <w:name w:val="OperatorTok"/>
    <w:basedOn w:val="VerbatimChar"/>
    <w:rsid w:val="00975E9C"/>
    <w:rPr>
      <w:rFonts w:ascii="Consolas" w:eastAsia="Times New Roman" w:hAnsi="Consolas" w:cs="Times New Roman"/>
      <w:i/>
      <w:iCs/>
      <w:color w:val="666666"/>
      <w:sz w:val="18"/>
      <w:szCs w:val="18"/>
      <w:lang w:eastAsia="zh-CN"/>
    </w:rPr>
  </w:style>
  <w:style w:type="character" w:customStyle="1" w:styleId="BuiltInTok">
    <w:name w:val="BuiltInTok"/>
    <w:basedOn w:val="VerbatimChar"/>
    <w:rsid w:val="00975E9C"/>
    <w:rPr>
      <w:rFonts w:ascii="Consolas" w:eastAsia="Times New Roman" w:hAnsi="Consolas" w:cs="Times New Roman"/>
      <w:i/>
      <w:iCs/>
      <w:color w:val="008000"/>
      <w:sz w:val="18"/>
      <w:szCs w:val="18"/>
      <w:lang w:eastAsia="zh-CN"/>
    </w:rPr>
  </w:style>
  <w:style w:type="character" w:customStyle="1" w:styleId="ExtensionTok">
    <w:name w:val="Extension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PreprocessorTok">
    <w:name w:val="PreprocessorTok"/>
    <w:basedOn w:val="VerbatimChar"/>
    <w:rsid w:val="00975E9C"/>
    <w:rPr>
      <w:rFonts w:ascii="Consolas" w:eastAsia="Times New Roman" w:hAnsi="Consolas" w:cs="Times New Roman"/>
      <w:i/>
      <w:iCs/>
      <w:color w:val="BC7A00"/>
      <w:sz w:val="18"/>
      <w:szCs w:val="18"/>
      <w:lang w:eastAsia="zh-CN"/>
    </w:rPr>
  </w:style>
  <w:style w:type="character" w:customStyle="1" w:styleId="AttributeTok">
    <w:name w:val="AttributeTok"/>
    <w:basedOn w:val="VerbatimChar"/>
    <w:rsid w:val="00975E9C"/>
    <w:rPr>
      <w:rFonts w:ascii="Consolas" w:eastAsia="Times New Roman" w:hAnsi="Consolas" w:cs="Times New Roman"/>
      <w:i/>
      <w:iCs/>
      <w:color w:val="7D9029"/>
      <w:sz w:val="18"/>
      <w:szCs w:val="18"/>
      <w:lang w:eastAsia="zh-CN"/>
    </w:rPr>
  </w:style>
  <w:style w:type="character" w:customStyle="1" w:styleId="RegionMarkerTok">
    <w:name w:val="RegionMarker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InformationTok">
    <w:name w:val="Information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WarningTok">
    <w:name w:val="Warning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AlertTok">
    <w:name w:val="AlertTok"/>
    <w:basedOn w:val="VerbatimChar"/>
    <w:rsid w:val="00975E9C"/>
    <w:rPr>
      <w:rFonts w:ascii="Consolas" w:eastAsia="Times New Roman" w:hAnsi="Consolas" w:cs="Times New Roman"/>
      <w:b/>
      <w:i/>
      <w:iCs/>
      <w:color w:val="FF0000"/>
      <w:sz w:val="18"/>
      <w:szCs w:val="18"/>
      <w:lang w:eastAsia="zh-CN"/>
    </w:rPr>
  </w:style>
  <w:style w:type="character" w:customStyle="1" w:styleId="ErrorTok">
    <w:name w:val="ErrorTok"/>
    <w:basedOn w:val="VerbatimChar"/>
    <w:rsid w:val="00975E9C"/>
    <w:rPr>
      <w:rFonts w:ascii="Consolas" w:eastAsia="Times New Roman" w:hAnsi="Consolas" w:cs="Times New Roman"/>
      <w:b/>
      <w:i/>
      <w:iCs/>
      <w:color w:val="FF0000"/>
      <w:sz w:val="18"/>
      <w:szCs w:val="18"/>
      <w:lang w:eastAsia="zh-CN"/>
    </w:rPr>
  </w:style>
  <w:style w:type="character" w:customStyle="1" w:styleId="NormalTok">
    <w:name w:val="Normal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3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8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4B1082-32F9-754F-BFDF-3B2BE8D13C38}">
  <we:reference id="wa104381909" version="3.18.2.0" store="en-US" storeType="OMEX"/>
  <we:alternateReferences>
    <we:reference id="wa104381909" version="3.18.2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7BAE6-3D79-40D1-85A8-BB72AA442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.D. Anderson Cancer Center</Company>
  <LinksUpToDate>false</LinksUpToDate>
  <CharactersWithSpaces>1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Yue</dc:creator>
  <cp:keywords/>
  <dc:description/>
  <cp:lastModifiedBy>玥 古</cp:lastModifiedBy>
  <cp:revision>7</cp:revision>
  <dcterms:created xsi:type="dcterms:W3CDTF">2026-01-25T20:05:00Z</dcterms:created>
  <dcterms:modified xsi:type="dcterms:W3CDTF">2026-01-25T20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3f36261491454a3a1ae1cf95135490a3414368d7f9410e059e98976dd4e0a</vt:lpwstr>
  </property>
  <property fmtid="{D5CDD505-2E9C-101B-9397-08002B2CF9AE}" pid="3" name="ZOTERO_PREF_1">
    <vt:lpwstr>&lt;data data-version="3" zotero-version="7.0.30"&gt;&lt;session id="jYitlv4R"/&gt;&lt;style id="http://www.zotero.org/styles/plos-computational-biology" hasBibliography="1" bibliographyStyleHasBeenSet="1"/&gt;&lt;prefs&gt;&lt;pref name="fieldType" value="Field"/&gt;&lt;pref name="dontAs</vt:lpwstr>
  </property>
  <property fmtid="{D5CDD505-2E9C-101B-9397-08002B2CF9AE}" pid="4" name="ZOTERO_PREF_2">
    <vt:lpwstr>kDelayCitationUpdates" value="true"/&gt;&lt;/prefs&gt;&lt;/data&gt;</vt:lpwstr>
  </property>
</Properties>
</file>